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0" w:type="dxa"/>
        <w:tblLook w:val="04A0" w:firstRow="1" w:lastRow="0" w:firstColumn="1" w:lastColumn="0" w:noHBand="0" w:noVBand="1"/>
      </w:tblPr>
      <w:tblGrid>
        <w:gridCol w:w="8640"/>
      </w:tblGrid>
      <w:tr w:rsidR="003D5CBC" w:rsidRPr="003D5CBC" w14:paraId="06CBA5FB" w14:textId="77777777" w:rsidTr="00D36E00">
        <w:trPr>
          <w:trHeight w:val="276"/>
        </w:trPr>
        <w:tc>
          <w:tcPr>
            <w:tcW w:w="8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437C0" w14:textId="15705B79" w:rsidR="003D5CBC" w:rsidRPr="00FC0365" w:rsidRDefault="00D36E00" w:rsidP="00B4344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75992316"/>
            <w:r w:rsidRPr="00D36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CD0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,</w:t>
            </w:r>
            <w:bookmarkEnd w:id="0"/>
            <w:r w:rsidR="00CD0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36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CD0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2F7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36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S of p-</w:t>
            </w:r>
            <w:r w:rsidR="00532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4KB</w:t>
            </w:r>
            <w:r w:rsidR="00FC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D36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1" w:name="_Hlk190423289"/>
            <w:r w:rsidR="00FC0365" w:rsidRPr="002F3CA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FC0365" w:rsidRPr="002F3CA0">
              <w:rPr>
                <w:rFonts w:ascii="Times New Roman" w:hAnsi="Times New Roman" w:cs="Times New Roman" w:hint="eastAsia"/>
                <w:sz w:val="24"/>
                <w:szCs w:val="24"/>
              </w:rPr>
              <w:t>pep</w:t>
            </w:r>
            <w:r w:rsidR="00FC0365" w:rsidRPr="002F3CA0">
              <w:rPr>
                <w:rFonts w:ascii="Times New Roman" w:hAnsi="Times New Roman" w:cs="Times New Roman"/>
                <w:sz w:val="24"/>
                <w:szCs w:val="24"/>
              </w:rPr>
              <w:t xml:space="preserve">tides identified were listed in the table including name, sequence, modifications and </w:t>
            </w:r>
            <w:r w:rsidR="004A73BE">
              <w:rPr>
                <w:rFonts w:ascii="Times New Roman" w:hAnsi="Times New Roman" w:cs="Times New Roman" w:hint="eastAsia"/>
                <w:sz w:val="24"/>
                <w:szCs w:val="24"/>
              </w:rPr>
              <w:t>per</w:t>
            </w:r>
            <w:r w:rsidR="004A73BE">
              <w:rPr>
                <w:rFonts w:ascii="Times New Roman" w:hAnsi="Times New Roman" w:cs="Times New Roman"/>
                <w:sz w:val="24"/>
                <w:szCs w:val="24"/>
              </w:rPr>
              <w:t>cent</w:t>
            </w:r>
            <w:r w:rsidR="00FC0365" w:rsidRPr="002F3CA0">
              <w:rPr>
                <w:rFonts w:ascii="Times New Roman" w:hAnsi="Times New Roman" w:cs="Times New Roman"/>
                <w:sz w:val="24"/>
                <w:szCs w:val="24"/>
              </w:rPr>
              <w:t xml:space="preserve"> of phosph</w:t>
            </w:r>
            <w:r w:rsidR="004F4AA1">
              <w:rPr>
                <w:rFonts w:ascii="Times New Roman" w:hAnsi="Times New Roman" w:cs="Times New Roman"/>
                <w:sz w:val="24"/>
                <w:szCs w:val="24"/>
              </w:rPr>
              <w:t>oryl</w:t>
            </w:r>
            <w:r w:rsidR="00FC0365" w:rsidRPr="002F3CA0">
              <w:rPr>
                <w:rFonts w:ascii="Times New Roman" w:hAnsi="Times New Roman" w:cs="Times New Roman"/>
                <w:sz w:val="24"/>
                <w:szCs w:val="24"/>
              </w:rPr>
              <w:t>ated peptides.</w:t>
            </w:r>
            <w:bookmarkEnd w:id="1"/>
          </w:p>
        </w:tc>
      </w:tr>
    </w:tbl>
    <w:tbl>
      <w:tblPr>
        <w:tblStyle w:val="af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791"/>
        <w:gridCol w:w="1577"/>
        <w:gridCol w:w="915"/>
        <w:gridCol w:w="983"/>
        <w:gridCol w:w="1098"/>
      </w:tblGrid>
      <w:tr w:rsidR="00D36E00" w14:paraId="100971C9" w14:textId="77777777" w:rsidTr="00B4344D">
        <w:trPr>
          <w:trHeight w:val="12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1C1DD292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791" w:type="dxa"/>
            <w:vMerge w:val="restart"/>
            <w:tcBorders>
              <w:top w:val="single" w:sz="4" w:space="0" w:color="auto"/>
              <w:bottom w:val="nil"/>
            </w:tcBorders>
          </w:tcPr>
          <w:p w14:paraId="3F23E974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FBFECBE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Modifications</w:t>
            </w:r>
          </w:p>
        </w:tc>
        <w:tc>
          <w:tcPr>
            <w:tcW w:w="2996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0EA1A8D" w14:textId="3848920A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% of phosph</w:t>
            </w:r>
            <w:r w:rsidR="004F4AA1">
              <w:rPr>
                <w:rFonts w:ascii="Times New Roman" w:hAnsi="Times New Roman" w:cs="Times New Roman"/>
                <w:szCs w:val="21"/>
              </w:rPr>
              <w:t>oryl</w:t>
            </w:r>
            <w:r w:rsidRPr="00FC734F">
              <w:rPr>
                <w:rFonts w:ascii="Times New Roman" w:hAnsi="Times New Roman" w:cs="Times New Roman"/>
                <w:szCs w:val="21"/>
              </w:rPr>
              <w:t>ated peptides</w:t>
            </w:r>
          </w:p>
        </w:tc>
      </w:tr>
      <w:tr w:rsidR="00D36E00" w14:paraId="00C671A9" w14:textId="77777777" w:rsidTr="00B4344D">
        <w:trPr>
          <w:trHeight w:val="12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555EE856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1" w:type="dxa"/>
            <w:vMerge/>
            <w:tcBorders>
              <w:top w:val="nil"/>
              <w:bottom w:val="single" w:sz="4" w:space="0" w:color="auto"/>
            </w:tcBorders>
          </w:tcPr>
          <w:p w14:paraId="35040D8D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78899AF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</w:tcBorders>
          </w:tcPr>
          <w:p w14:paraId="4E7CC902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24382413" w14:textId="77777777" w:rsidR="00D36E00" w:rsidRPr="00FC734F" w:rsidRDefault="00D36E00" w:rsidP="00F431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ULK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8CCB848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ULK+IN</w:t>
            </w:r>
          </w:p>
        </w:tc>
      </w:tr>
      <w:tr w:rsidR="00D36E00" w14:paraId="00AC6A44" w14:textId="77777777" w:rsidTr="00B4344D">
        <w:tc>
          <w:tcPr>
            <w:tcW w:w="1276" w:type="dxa"/>
            <w:tcBorders>
              <w:top w:val="single" w:sz="4" w:space="0" w:color="auto"/>
            </w:tcBorders>
          </w:tcPr>
          <w:p w14:paraId="58030928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Peptide 1</w:t>
            </w:r>
          </w:p>
        </w:tc>
        <w:tc>
          <w:tcPr>
            <w:tcW w:w="2791" w:type="dxa"/>
            <w:tcBorders>
              <w:top w:val="single" w:sz="4" w:space="0" w:color="auto"/>
            </w:tcBorders>
          </w:tcPr>
          <w:p w14:paraId="0783162F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KRELPSLSPAPDTGLSPSK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AF6AF10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S6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; S14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4A6D62C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F733C43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2DBADEE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D36E00" w14:paraId="4AB8023E" w14:textId="77777777" w:rsidTr="00B4344D">
        <w:tc>
          <w:tcPr>
            <w:tcW w:w="1276" w:type="dxa"/>
          </w:tcPr>
          <w:p w14:paraId="71756E45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Peptide 2</w:t>
            </w:r>
          </w:p>
        </w:tc>
        <w:tc>
          <w:tcPr>
            <w:tcW w:w="2791" w:type="dxa"/>
          </w:tcPr>
          <w:p w14:paraId="4114366B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SKSDATASISLSSNLKR</w:t>
            </w:r>
          </w:p>
        </w:tc>
        <w:tc>
          <w:tcPr>
            <w:tcW w:w="1577" w:type="dxa"/>
          </w:tcPr>
          <w:p w14:paraId="3F7874B9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S3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</w:tcPr>
          <w:p w14:paraId="0B22AC7C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983" w:type="dxa"/>
          </w:tcPr>
          <w:p w14:paraId="4C3FCB44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98" w:type="dxa"/>
          </w:tcPr>
          <w:p w14:paraId="4665CEB6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D36E00" w14:paraId="0D78BCE5" w14:textId="77777777" w:rsidTr="00B4344D">
        <w:tc>
          <w:tcPr>
            <w:tcW w:w="1276" w:type="dxa"/>
          </w:tcPr>
          <w:p w14:paraId="103AF478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Peptide 3</w:t>
            </w:r>
          </w:p>
        </w:tc>
        <w:tc>
          <w:tcPr>
            <w:tcW w:w="2791" w:type="dxa"/>
          </w:tcPr>
          <w:p w14:paraId="40C1614E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RTAsNPKVENEDEPVR</w:t>
            </w:r>
            <w:proofErr w:type="spellEnd"/>
          </w:p>
        </w:tc>
        <w:tc>
          <w:tcPr>
            <w:tcW w:w="1577" w:type="dxa"/>
          </w:tcPr>
          <w:p w14:paraId="55BED2A3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T2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; S4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</w:tcPr>
          <w:p w14:paraId="14A3A73C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83" w:type="dxa"/>
          </w:tcPr>
          <w:p w14:paraId="6553717A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98" w:type="dxa"/>
          </w:tcPr>
          <w:p w14:paraId="4D353680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D36E00" w14:paraId="1CA6FC57" w14:textId="77777777" w:rsidTr="00B4344D">
        <w:tc>
          <w:tcPr>
            <w:tcW w:w="1276" w:type="dxa"/>
          </w:tcPr>
          <w:p w14:paraId="6BF36259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Peptide 4</w:t>
            </w:r>
          </w:p>
        </w:tc>
        <w:tc>
          <w:tcPr>
            <w:tcW w:w="2791" w:type="dxa"/>
          </w:tcPr>
          <w:p w14:paraId="7310E345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STRsVENLPEcGITHEQR</w:t>
            </w:r>
            <w:proofErr w:type="spellEnd"/>
          </w:p>
        </w:tc>
        <w:tc>
          <w:tcPr>
            <w:tcW w:w="1577" w:type="dxa"/>
          </w:tcPr>
          <w:p w14:paraId="69EBC07B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S1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; S4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</w:tcPr>
          <w:p w14:paraId="1444169D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83" w:type="dxa"/>
          </w:tcPr>
          <w:p w14:paraId="1324360B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98" w:type="dxa"/>
          </w:tcPr>
          <w:p w14:paraId="6F39EF87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D36E00" w14:paraId="63E758F3" w14:textId="77777777" w:rsidTr="00B4344D">
        <w:tc>
          <w:tcPr>
            <w:tcW w:w="1276" w:type="dxa"/>
          </w:tcPr>
          <w:p w14:paraId="4D2B5778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Peptide 5</w:t>
            </w:r>
          </w:p>
        </w:tc>
        <w:tc>
          <w:tcPr>
            <w:tcW w:w="2791" w:type="dxa"/>
          </w:tcPr>
          <w:p w14:paraId="12C76379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RLSEQLAHTPTAFKR</w:t>
            </w:r>
          </w:p>
        </w:tc>
        <w:tc>
          <w:tcPr>
            <w:tcW w:w="1577" w:type="dxa"/>
          </w:tcPr>
          <w:p w14:paraId="063FDA60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S2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; S3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; S4(</w:t>
            </w:r>
            <w:proofErr w:type="spellStart"/>
            <w:r w:rsidRPr="00FC734F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FC73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</w:tcPr>
          <w:p w14:paraId="5AA937F1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983" w:type="dxa"/>
          </w:tcPr>
          <w:p w14:paraId="28D3F2B1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98" w:type="dxa"/>
          </w:tcPr>
          <w:p w14:paraId="6612377B" w14:textId="77777777" w:rsidR="00D36E00" w:rsidRPr="00FC734F" w:rsidRDefault="00D36E00" w:rsidP="00F431A6">
            <w:pPr>
              <w:rPr>
                <w:rFonts w:ascii="Times New Roman" w:hAnsi="Times New Roman" w:cs="Times New Roman"/>
                <w:szCs w:val="21"/>
              </w:rPr>
            </w:pPr>
            <w:r w:rsidRPr="00FC734F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</w:tbl>
    <w:p w14:paraId="0F2ABCEC" w14:textId="6D629B4B" w:rsidR="00AF21A7" w:rsidRDefault="00AF21A7" w:rsidP="00657088">
      <w:bookmarkStart w:id="2" w:name="_GoBack"/>
      <w:bookmarkEnd w:id="2"/>
    </w:p>
    <w:sectPr w:rsidR="00AF21A7" w:rsidSect="00406CA1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D2156" w14:textId="77777777" w:rsidR="008344E5" w:rsidRDefault="008344E5" w:rsidP="00ED1CDD">
      <w:r>
        <w:separator/>
      </w:r>
    </w:p>
  </w:endnote>
  <w:endnote w:type="continuationSeparator" w:id="0">
    <w:p w14:paraId="316FB0AC" w14:textId="77777777" w:rsidR="008344E5" w:rsidRDefault="008344E5" w:rsidP="00ED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1979D" w14:textId="77777777" w:rsidR="008344E5" w:rsidRDefault="008344E5" w:rsidP="00ED1CDD">
      <w:r>
        <w:separator/>
      </w:r>
    </w:p>
  </w:footnote>
  <w:footnote w:type="continuationSeparator" w:id="0">
    <w:p w14:paraId="7D792A19" w14:textId="77777777" w:rsidR="008344E5" w:rsidRDefault="008344E5" w:rsidP="00ED1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101B5"/>
    <w:multiLevelType w:val="hybridMultilevel"/>
    <w:tmpl w:val="F244C06C"/>
    <w:lvl w:ilvl="0" w:tplc="64F0CEF6">
      <w:start w:val="1"/>
      <w:numFmt w:val="upperLetter"/>
      <w:lvlText w:val="(%1)"/>
      <w:lvlJc w:val="left"/>
      <w:pPr>
        <w:ind w:left="4612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E671B1"/>
    <w:multiLevelType w:val="hybridMultilevel"/>
    <w:tmpl w:val="00586DE8"/>
    <w:lvl w:ilvl="0" w:tplc="CC64C356">
      <w:start w:val="1"/>
      <w:numFmt w:val="upperLetter"/>
      <w:lvlText w:val="(%1)"/>
      <w:lvlJc w:val="left"/>
      <w:pPr>
        <w:ind w:left="538" w:hanging="396"/>
      </w:pPr>
      <w:rPr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BA53AB"/>
    <w:multiLevelType w:val="hybridMultilevel"/>
    <w:tmpl w:val="3884A840"/>
    <w:lvl w:ilvl="0" w:tplc="6D667058">
      <w:start w:val="1"/>
      <w:numFmt w:val="upperLetter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  <w:b/>
        <w:sz w:val="24"/>
        <w:szCs w:val="24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C2311C"/>
    <w:multiLevelType w:val="hybridMultilevel"/>
    <w:tmpl w:val="44EC66B4"/>
    <w:lvl w:ilvl="0" w:tplc="35904E1A">
      <w:start w:val="1"/>
      <w:numFmt w:val="upperLetter"/>
      <w:lvlText w:val="(%1)"/>
      <w:lvlJc w:val="left"/>
      <w:pPr>
        <w:ind w:left="3196" w:hanging="360"/>
      </w:pPr>
      <w:rPr>
        <w:rFonts w:ascii="Times New Roman" w:eastAsia="宋体" w:hAnsi="Times New Roman" w:cs="Times New Roman" w:hint="eastAsia"/>
        <w:b/>
      </w:rPr>
    </w:lvl>
    <w:lvl w:ilvl="1" w:tplc="1F3A651E">
      <w:start w:val="1"/>
      <w:numFmt w:val="upperLetter"/>
      <w:lvlText w:val="(%2)"/>
      <w:lvlJc w:val="left"/>
      <w:pPr>
        <w:ind w:left="2988" w:hanging="42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3448" w:hanging="440"/>
      </w:pPr>
    </w:lvl>
    <w:lvl w:ilvl="3" w:tplc="0409000F" w:tentative="1">
      <w:start w:val="1"/>
      <w:numFmt w:val="decimal"/>
      <w:lvlText w:val="%4."/>
      <w:lvlJc w:val="left"/>
      <w:pPr>
        <w:ind w:left="3888" w:hanging="440"/>
      </w:pPr>
    </w:lvl>
    <w:lvl w:ilvl="4" w:tplc="04090019" w:tentative="1">
      <w:start w:val="1"/>
      <w:numFmt w:val="lowerLetter"/>
      <w:lvlText w:val="%5)"/>
      <w:lvlJc w:val="left"/>
      <w:pPr>
        <w:ind w:left="4328" w:hanging="440"/>
      </w:pPr>
    </w:lvl>
    <w:lvl w:ilvl="5" w:tplc="0409001B" w:tentative="1">
      <w:start w:val="1"/>
      <w:numFmt w:val="lowerRoman"/>
      <w:lvlText w:val="%6."/>
      <w:lvlJc w:val="right"/>
      <w:pPr>
        <w:ind w:left="4768" w:hanging="440"/>
      </w:pPr>
    </w:lvl>
    <w:lvl w:ilvl="6" w:tplc="0409000F" w:tentative="1">
      <w:start w:val="1"/>
      <w:numFmt w:val="decimal"/>
      <w:lvlText w:val="%7."/>
      <w:lvlJc w:val="left"/>
      <w:pPr>
        <w:ind w:left="5208" w:hanging="440"/>
      </w:pPr>
    </w:lvl>
    <w:lvl w:ilvl="7" w:tplc="04090019" w:tentative="1">
      <w:start w:val="1"/>
      <w:numFmt w:val="lowerLetter"/>
      <w:lvlText w:val="%8)"/>
      <w:lvlJc w:val="left"/>
      <w:pPr>
        <w:ind w:left="5648" w:hanging="440"/>
      </w:pPr>
    </w:lvl>
    <w:lvl w:ilvl="8" w:tplc="0409001B" w:tentative="1">
      <w:start w:val="1"/>
      <w:numFmt w:val="lowerRoman"/>
      <w:lvlText w:val="%9."/>
      <w:lvlJc w:val="right"/>
      <w:pPr>
        <w:ind w:left="6088" w:hanging="440"/>
      </w:pPr>
    </w:lvl>
  </w:abstractNum>
  <w:abstractNum w:abstractNumId="4" w15:restartNumberingAfterBreak="0">
    <w:nsid w:val="41BE6016"/>
    <w:multiLevelType w:val="hybridMultilevel"/>
    <w:tmpl w:val="3F609986"/>
    <w:lvl w:ilvl="0" w:tplc="48401F6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84127A2"/>
    <w:multiLevelType w:val="hybridMultilevel"/>
    <w:tmpl w:val="A028B39E"/>
    <w:lvl w:ilvl="0" w:tplc="0FF44C46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5F36DE"/>
    <w:multiLevelType w:val="hybridMultilevel"/>
    <w:tmpl w:val="6FD6C912"/>
    <w:lvl w:ilvl="0" w:tplc="6D667058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AB6667C"/>
    <w:multiLevelType w:val="hybridMultilevel"/>
    <w:tmpl w:val="5DDC33D4"/>
    <w:lvl w:ilvl="0" w:tplc="C0D64D4C">
      <w:start w:val="1"/>
      <w:numFmt w:val="upperLetter"/>
      <w:lvlText w:val="(%1)"/>
      <w:lvlJc w:val="left"/>
      <w:pPr>
        <w:ind w:left="2771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3291" w:hanging="440"/>
      </w:pPr>
    </w:lvl>
    <w:lvl w:ilvl="2" w:tplc="0409001B" w:tentative="1">
      <w:start w:val="1"/>
      <w:numFmt w:val="lowerRoman"/>
      <w:lvlText w:val="%3."/>
      <w:lvlJc w:val="right"/>
      <w:pPr>
        <w:ind w:left="3731" w:hanging="440"/>
      </w:pPr>
    </w:lvl>
    <w:lvl w:ilvl="3" w:tplc="0409000F" w:tentative="1">
      <w:start w:val="1"/>
      <w:numFmt w:val="decimal"/>
      <w:lvlText w:val="%4."/>
      <w:lvlJc w:val="left"/>
      <w:pPr>
        <w:ind w:left="4171" w:hanging="440"/>
      </w:pPr>
    </w:lvl>
    <w:lvl w:ilvl="4" w:tplc="04090019" w:tentative="1">
      <w:start w:val="1"/>
      <w:numFmt w:val="lowerLetter"/>
      <w:lvlText w:val="%5)"/>
      <w:lvlJc w:val="left"/>
      <w:pPr>
        <w:ind w:left="4611" w:hanging="440"/>
      </w:pPr>
    </w:lvl>
    <w:lvl w:ilvl="5" w:tplc="0409001B" w:tentative="1">
      <w:start w:val="1"/>
      <w:numFmt w:val="lowerRoman"/>
      <w:lvlText w:val="%6."/>
      <w:lvlJc w:val="right"/>
      <w:pPr>
        <w:ind w:left="5051" w:hanging="440"/>
      </w:pPr>
    </w:lvl>
    <w:lvl w:ilvl="6" w:tplc="0409000F" w:tentative="1">
      <w:start w:val="1"/>
      <w:numFmt w:val="decimal"/>
      <w:lvlText w:val="%7."/>
      <w:lvlJc w:val="left"/>
      <w:pPr>
        <w:ind w:left="5491" w:hanging="440"/>
      </w:pPr>
    </w:lvl>
    <w:lvl w:ilvl="7" w:tplc="04090019" w:tentative="1">
      <w:start w:val="1"/>
      <w:numFmt w:val="lowerLetter"/>
      <w:lvlText w:val="%8)"/>
      <w:lvlJc w:val="left"/>
      <w:pPr>
        <w:ind w:left="5931" w:hanging="440"/>
      </w:pPr>
    </w:lvl>
    <w:lvl w:ilvl="8" w:tplc="0409001B" w:tentative="1">
      <w:start w:val="1"/>
      <w:numFmt w:val="lowerRoman"/>
      <w:lvlText w:val="%9."/>
      <w:lvlJc w:val="right"/>
      <w:pPr>
        <w:ind w:left="6371" w:hanging="440"/>
      </w:pPr>
    </w:lvl>
  </w:abstractNum>
  <w:abstractNum w:abstractNumId="8" w15:restartNumberingAfterBreak="0">
    <w:nsid w:val="50FE78FA"/>
    <w:multiLevelType w:val="hybridMultilevel"/>
    <w:tmpl w:val="A7200158"/>
    <w:lvl w:ilvl="0" w:tplc="6D667058">
      <w:start w:val="1"/>
      <w:numFmt w:val="upperLetter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7C04028"/>
    <w:multiLevelType w:val="hybridMultilevel"/>
    <w:tmpl w:val="239C6096"/>
    <w:lvl w:ilvl="0" w:tplc="93B4EB8C">
      <w:start w:val="1"/>
      <w:numFmt w:val="upperLetter"/>
      <w:lvlText w:val="(%1)"/>
      <w:lvlJc w:val="left"/>
      <w:pPr>
        <w:ind w:left="50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6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8"/>
  </w:num>
  <w:num w:numId="9">
    <w:abstractNumId w:val="7"/>
  </w:num>
  <w:num w:numId="10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rE0NwUiEzMjQyUdpeDU4uLM/DyQAuNaAKBOr6o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x5rzr8tfpsqetxd1xtaw7e2959z0t2pf5&quot;&gt;我的EndNote库&lt;record-ids&gt;&lt;item&gt;107&lt;/item&gt;&lt;item&gt;109&lt;/item&gt;&lt;item&gt;118&lt;/item&gt;&lt;item&gt;119&lt;/item&gt;&lt;item&gt;120&lt;/item&gt;&lt;item&gt;123&lt;/item&gt;&lt;item&gt;124&lt;/item&gt;&lt;item&gt;125&lt;/item&gt;&lt;item&gt;126&lt;/item&gt;&lt;item&gt;131&lt;/item&gt;&lt;item&gt;137&lt;/item&gt;&lt;item&gt;138&lt;/item&gt;&lt;item&gt;149&lt;/item&gt;&lt;item&gt;150&lt;/item&gt;&lt;item&gt;151&lt;/item&gt;&lt;item&gt;155&lt;/item&gt;&lt;item&gt;163&lt;/item&gt;&lt;item&gt;185&lt;/item&gt;&lt;item&gt;279&lt;/item&gt;&lt;item&gt;280&lt;/item&gt;&lt;item&gt;281&lt;/item&gt;&lt;item&gt;282&lt;/item&gt;&lt;item&gt;283&lt;/item&gt;&lt;item&gt;285&lt;/item&gt;&lt;item&gt;289&lt;/item&gt;&lt;item&gt;291&lt;/item&gt;&lt;item&gt;292&lt;/item&gt;&lt;item&gt;293&lt;/item&gt;&lt;item&gt;294&lt;/item&gt;&lt;item&gt;295&lt;/item&gt;&lt;item&gt;296&lt;/item&gt;&lt;item&gt;298&lt;/item&gt;&lt;item&gt;299&lt;/item&gt;&lt;item&gt;300&lt;/item&gt;&lt;item&gt;301&lt;/item&gt;&lt;item&gt;302&lt;/item&gt;&lt;item&gt;303&lt;/item&gt;&lt;item&gt;304&lt;/item&gt;&lt;item&gt;306&lt;/item&gt;&lt;item&gt;307&lt;/item&gt;&lt;item&gt;308&lt;/item&gt;&lt;item&gt;309&lt;/item&gt;&lt;item&gt;310&lt;/item&gt;&lt;item&gt;311&lt;/item&gt;&lt;item&gt;314&lt;/item&gt;&lt;item&gt;315&lt;/item&gt;&lt;item&gt;316&lt;/item&gt;&lt;item&gt;317&lt;/item&gt;&lt;item&gt;318&lt;/item&gt;&lt;item&gt;319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9&lt;/item&gt;&lt;item&gt;360&lt;/item&gt;&lt;item&gt;361&lt;/item&gt;&lt;item&gt;362&lt;/item&gt;&lt;item&gt;363&lt;/item&gt;&lt;item&gt;364&lt;/item&gt;&lt;item&gt;365&lt;/item&gt;&lt;item&gt;366&lt;/item&gt;&lt;item&gt;368&lt;/item&gt;&lt;item&gt;369&lt;/item&gt;&lt;item&gt;371&lt;/item&gt;&lt;item&gt;374&lt;/item&gt;&lt;item&gt;375&lt;/item&gt;&lt;item&gt;376&lt;/item&gt;&lt;item&gt;377&lt;/item&gt;&lt;item&gt;378&lt;/item&gt;&lt;item&gt;379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413&lt;/item&gt;&lt;item&gt;414&lt;/item&gt;&lt;item&gt;415&lt;/item&gt;&lt;item&gt;416&lt;/item&gt;&lt;item&gt;417&lt;/item&gt;&lt;item&gt;422&lt;/item&gt;&lt;item&gt;423&lt;/item&gt;&lt;item&gt;424&lt;/item&gt;&lt;item&gt;425&lt;/item&gt;&lt;item&gt;426&lt;/item&gt;&lt;/record-ids&gt;&lt;/item&gt;&lt;/Libraries&gt;"/>
  </w:docVars>
  <w:rsids>
    <w:rsidRoot w:val="00172A27"/>
    <w:rsid w:val="00000E15"/>
    <w:rsid w:val="00001B00"/>
    <w:rsid w:val="00001D85"/>
    <w:rsid w:val="000021C8"/>
    <w:rsid w:val="000043AD"/>
    <w:rsid w:val="000043E7"/>
    <w:rsid w:val="00005012"/>
    <w:rsid w:val="00010106"/>
    <w:rsid w:val="00010C36"/>
    <w:rsid w:val="00013DE0"/>
    <w:rsid w:val="00014457"/>
    <w:rsid w:val="000158E6"/>
    <w:rsid w:val="00015BE6"/>
    <w:rsid w:val="00015FB2"/>
    <w:rsid w:val="00016511"/>
    <w:rsid w:val="000168C5"/>
    <w:rsid w:val="00016F4C"/>
    <w:rsid w:val="000172C6"/>
    <w:rsid w:val="00020080"/>
    <w:rsid w:val="0002096F"/>
    <w:rsid w:val="000223F3"/>
    <w:rsid w:val="0002538F"/>
    <w:rsid w:val="00025C58"/>
    <w:rsid w:val="00030899"/>
    <w:rsid w:val="00032ADB"/>
    <w:rsid w:val="0003668D"/>
    <w:rsid w:val="000401CB"/>
    <w:rsid w:val="00040A0F"/>
    <w:rsid w:val="00040AA2"/>
    <w:rsid w:val="00040F88"/>
    <w:rsid w:val="00041119"/>
    <w:rsid w:val="000416AE"/>
    <w:rsid w:val="000421B9"/>
    <w:rsid w:val="00044301"/>
    <w:rsid w:val="0004442A"/>
    <w:rsid w:val="000447DC"/>
    <w:rsid w:val="000451CE"/>
    <w:rsid w:val="00046DB9"/>
    <w:rsid w:val="00047147"/>
    <w:rsid w:val="00047C56"/>
    <w:rsid w:val="00052FB3"/>
    <w:rsid w:val="00053E44"/>
    <w:rsid w:val="000576E4"/>
    <w:rsid w:val="00060304"/>
    <w:rsid w:val="0006098D"/>
    <w:rsid w:val="00060A1B"/>
    <w:rsid w:val="000610DF"/>
    <w:rsid w:val="0006189F"/>
    <w:rsid w:val="00063062"/>
    <w:rsid w:val="00064A52"/>
    <w:rsid w:val="000667FA"/>
    <w:rsid w:val="00072824"/>
    <w:rsid w:val="0007360C"/>
    <w:rsid w:val="000739E0"/>
    <w:rsid w:val="00073BF8"/>
    <w:rsid w:val="0007541F"/>
    <w:rsid w:val="00075B3B"/>
    <w:rsid w:val="00081218"/>
    <w:rsid w:val="00081D29"/>
    <w:rsid w:val="00082622"/>
    <w:rsid w:val="00084C0D"/>
    <w:rsid w:val="0008568F"/>
    <w:rsid w:val="000864F6"/>
    <w:rsid w:val="00091B83"/>
    <w:rsid w:val="000927C7"/>
    <w:rsid w:val="00092DA2"/>
    <w:rsid w:val="00095304"/>
    <w:rsid w:val="000962D7"/>
    <w:rsid w:val="00096479"/>
    <w:rsid w:val="00097350"/>
    <w:rsid w:val="00097DCD"/>
    <w:rsid w:val="00097FC4"/>
    <w:rsid w:val="000A06EE"/>
    <w:rsid w:val="000A2F95"/>
    <w:rsid w:val="000A4955"/>
    <w:rsid w:val="000A6C3B"/>
    <w:rsid w:val="000B0557"/>
    <w:rsid w:val="000B3E1B"/>
    <w:rsid w:val="000B4BE6"/>
    <w:rsid w:val="000B4D4B"/>
    <w:rsid w:val="000B4FF8"/>
    <w:rsid w:val="000B719F"/>
    <w:rsid w:val="000B74E8"/>
    <w:rsid w:val="000B7BF4"/>
    <w:rsid w:val="000C150A"/>
    <w:rsid w:val="000C18C1"/>
    <w:rsid w:val="000C2306"/>
    <w:rsid w:val="000C2673"/>
    <w:rsid w:val="000C42B3"/>
    <w:rsid w:val="000D0217"/>
    <w:rsid w:val="000D1A1A"/>
    <w:rsid w:val="000D3194"/>
    <w:rsid w:val="000D44D5"/>
    <w:rsid w:val="000D53FA"/>
    <w:rsid w:val="000D6177"/>
    <w:rsid w:val="000D6B98"/>
    <w:rsid w:val="000D6DC3"/>
    <w:rsid w:val="000D73F0"/>
    <w:rsid w:val="000D759D"/>
    <w:rsid w:val="000D776B"/>
    <w:rsid w:val="000E251E"/>
    <w:rsid w:val="000E3D35"/>
    <w:rsid w:val="000E4043"/>
    <w:rsid w:val="000E6604"/>
    <w:rsid w:val="000E6A88"/>
    <w:rsid w:val="000E6C92"/>
    <w:rsid w:val="000E6D94"/>
    <w:rsid w:val="000E7EBE"/>
    <w:rsid w:val="000F3764"/>
    <w:rsid w:val="000F3EDA"/>
    <w:rsid w:val="000F4DA9"/>
    <w:rsid w:val="000F5FE5"/>
    <w:rsid w:val="0010089F"/>
    <w:rsid w:val="001015E0"/>
    <w:rsid w:val="00101C51"/>
    <w:rsid w:val="00102605"/>
    <w:rsid w:val="00103FCA"/>
    <w:rsid w:val="0010481E"/>
    <w:rsid w:val="00104A66"/>
    <w:rsid w:val="00110039"/>
    <w:rsid w:val="0011121F"/>
    <w:rsid w:val="00111D1C"/>
    <w:rsid w:val="00112A7D"/>
    <w:rsid w:val="00113069"/>
    <w:rsid w:val="00113A35"/>
    <w:rsid w:val="0011493B"/>
    <w:rsid w:val="0011561C"/>
    <w:rsid w:val="001159ED"/>
    <w:rsid w:val="00116A3E"/>
    <w:rsid w:val="00117A53"/>
    <w:rsid w:val="00120D09"/>
    <w:rsid w:val="00121BA6"/>
    <w:rsid w:val="00121DC1"/>
    <w:rsid w:val="00123637"/>
    <w:rsid w:val="00124504"/>
    <w:rsid w:val="00126EAF"/>
    <w:rsid w:val="001273F9"/>
    <w:rsid w:val="0012755B"/>
    <w:rsid w:val="00127C72"/>
    <w:rsid w:val="001315AE"/>
    <w:rsid w:val="00131FC0"/>
    <w:rsid w:val="00132257"/>
    <w:rsid w:val="00132DF8"/>
    <w:rsid w:val="00133073"/>
    <w:rsid w:val="00133F2B"/>
    <w:rsid w:val="001361CD"/>
    <w:rsid w:val="00136F33"/>
    <w:rsid w:val="00137BC4"/>
    <w:rsid w:val="0014090A"/>
    <w:rsid w:val="00141E2B"/>
    <w:rsid w:val="001429C7"/>
    <w:rsid w:val="00142A70"/>
    <w:rsid w:val="001442D1"/>
    <w:rsid w:val="00144D7C"/>
    <w:rsid w:val="0014525C"/>
    <w:rsid w:val="00145614"/>
    <w:rsid w:val="001468E3"/>
    <w:rsid w:val="001469B0"/>
    <w:rsid w:val="0014773E"/>
    <w:rsid w:val="00147C8E"/>
    <w:rsid w:val="0015197E"/>
    <w:rsid w:val="00151CEC"/>
    <w:rsid w:val="00151EFE"/>
    <w:rsid w:val="0015421A"/>
    <w:rsid w:val="00154610"/>
    <w:rsid w:val="0015643F"/>
    <w:rsid w:val="001572CF"/>
    <w:rsid w:val="00157923"/>
    <w:rsid w:val="00157D57"/>
    <w:rsid w:val="00162D7B"/>
    <w:rsid w:val="001638CD"/>
    <w:rsid w:val="0016479A"/>
    <w:rsid w:val="0016586A"/>
    <w:rsid w:val="00166F44"/>
    <w:rsid w:val="00170CF7"/>
    <w:rsid w:val="00172A27"/>
    <w:rsid w:val="0017430B"/>
    <w:rsid w:val="00176832"/>
    <w:rsid w:val="00177881"/>
    <w:rsid w:val="00181A46"/>
    <w:rsid w:val="00181EFC"/>
    <w:rsid w:val="001830D4"/>
    <w:rsid w:val="00183155"/>
    <w:rsid w:val="001833A2"/>
    <w:rsid w:val="0018593F"/>
    <w:rsid w:val="001866FE"/>
    <w:rsid w:val="00187751"/>
    <w:rsid w:val="00187AE6"/>
    <w:rsid w:val="001935DB"/>
    <w:rsid w:val="00193F93"/>
    <w:rsid w:val="001A102F"/>
    <w:rsid w:val="001A762B"/>
    <w:rsid w:val="001B0EA4"/>
    <w:rsid w:val="001B264B"/>
    <w:rsid w:val="001B3051"/>
    <w:rsid w:val="001B46CA"/>
    <w:rsid w:val="001B5D34"/>
    <w:rsid w:val="001B6442"/>
    <w:rsid w:val="001B64F9"/>
    <w:rsid w:val="001B74F0"/>
    <w:rsid w:val="001B78D8"/>
    <w:rsid w:val="001C1A6A"/>
    <w:rsid w:val="001C67FD"/>
    <w:rsid w:val="001D0920"/>
    <w:rsid w:val="001D0FCD"/>
    <w:rsid w:val="001D23A7"/>
    <w:rsid w:val="001D3E10"/>
    <w:rsid w:val="001D5C6C"/>
    <w:rsid w:val="001D66F5"/>
    <w:rsid w:val="001D7CD9"/>
    <w:rsid w:val="001E106B"/>
    <w:rsid w:val="001E13EE"/>
    <w:rsid w:val="001E1E1C"/>
    <w:rsid w:val="001E52B1"/>
    <w:rsid w:val="001E5381"/>
    <w:rsid w:val="001E560A"/>
    <w:rsid w:val="001E61AD"/>
    <w:rsid w:val="001F24BE"/>
    <w:rsid w:val="001F38AC"/>
    <w:rsid w:val="001F63FF"/>
    <w:rsid w:val="001F79B7"/>
    <w:rsid w:val="00200C93"/>
    <w:rsid w:val="00201053"/>
    <w:rsid w:val="0020138A"/>
    <w:rsid w:val="0020286F"/>
    <w:rsid w:val="00203325"/>
    <w:rsid w:val="00203983"/>
    <w:rsid w:val="00203FD7"/>
    <w:rsid w:val="00204602"/>
    <w:rsid w:val="00205BCC"/>
    <w:rsid w:val="00207948"/>
    <w:rsid w:val="00210EBF"/>
    <w:rsid w:val="00212445"/>
    <w:rsid w:val="00212C11"/>
    <w:rsid w:val="00212EA3"/>
    <w:rsid w:val="00212EB1"/>
    <w:rsid w:val="00221349"/>
    <w:rsid w:val="00222B38"/>
    <w:rsid w:val="00222FC2"/>
    <w:rsid w:val="0022567F"/>
    <w:rsid w:val="00225D82"/>
    <w:rsid w:val="00225ED4"/>
    <w:rsid w:val="00227346"/>
    <w:rsid w:val="002275A9"/>
    <w:rsid w:val="002309D4"/>
    <w:rsid w:val="0023108F"/>
    <w:rsid w:val="002310F9"/>
    <w:rsid w:val="00232C02"/>
    <w:rsid w:val="00233AB3"/>
    <w:rsid w:val="0023494B"/>
    <w:rsid w:val="0023595A"/>
    <w:rsid w:val="00235AC3"/>
    <w:rsid w:val="0023603D"/>
    <w:rsid w:val="002418F7"/>
    <w:rsid w:val="00242D8F"/>
    <w:rsid w:val="0024307B"/>
    <w:rsid w:val="00244F4B"/>
    <w:rsid w:val="002472AD"/>
    <w:rsid w:val="0024775D"/>
    <w:rsid w:val="00247C3E"/>
    <w:rsid w:val="00247FD4"/>
    <w:rsid w:val="00250187"/>
    <w:rsid w:val="00251CE1"/>
    <w:rsid w:val="0025222A"/>
    <w:rsid w:val="00253A17"/>
    <w:rsid w:val="00253C88"/>
    <w:rsid w:val="0025661D"/>
    <w:rsid w:val="002616EA"/>
    <w:rsid w:val="00262A08"/>
    <w:rsid w:val="0026356E"/>
    <w:rsid w:val="00263EAC"/>
    <w:rsid w:val="002649D3"/>
    <w:rsid w:val="00265B02"/>
    <w:rsid w:val="00270A93"/>
    <w:rsid w:val="0027256C"/>
    <w:rsid w:val="00273146"/>
    <w:rsid w:val="0027393C"/>
    <w:rsid w:val="00274868"/>
    <w:rsid w:val="002748E7"/>
    <w:rsid w:val="00276DE2"/>
    <w:rsid w:val="002807A6"/>
    <w:rsid w:val="0028171A"/>
    <w:rsid w:val="00282008"/>
    <w:rsid w:val="002827DE"/>
    <w:rsid w:val="00282E90"/>
    <w:rsid w:val="00283173"/>
    <w:rsid w:val="002839EE"/>
    <w:rsid w:val="002853DF"/>
    <w:rsid w:val="002872B6"/>
    <w:rsid w:val="00291390"/>
    <w:rsid w:val="00292C7E"/>
    <w:rsid w:val="002936BD"/>
    <w:rsid w:val="00293BC6"/>
    <w:rsid w:val="00294758"/>
    <w:rsid w:val="00294DEA"/>
    <w:rsid w:val="0029514F"/>
    <w:rsid w:val="00295E5A"/>
    <w:rsid w:val="00297037"/>
    <w:rsid w:val="00297F8F"/>
    <w:rsid w:val="002A0BAC"/>
    <w:rsid w:val="002A15B3"/>
    <w:rsid w:val="002A1622"/>
    <w:rsid w:val="002A1924"/>
    <w:rsid w:val="002A2C96"/>
    <w:rsid w:val="002A2ED8"/>
    <w:rsid w:val="002A3CB9"/>
    <w:rsid w:val="002A625A"/>
    <w:rsid w:val="002A6CE7"/>
    <w:rsid w:val="002B0CB5"/>
    <w:rsid w:val="002B19BD"/>
    <w:rsid w:val="002B262C"/>
    <w:rsid w:val="002B2B25"/>
    <w:rsid w:val="002B327F"/>
    <w:rsid w:val="002B46EA"/>
    <w:rsid w:val="002B5A4E"/>
    <w:rsid w:val="002B63FA"/>
    <w:rsid w:val="002B6835"/>
    <w:rsid w:val="002B7D22"/>
    <w:rsid w:val="002C10A4"/>
    <w:rsid w:val="002C285B"/>
    <w:rsid w:val="002C43F5"/>
    <w:rsid w:val="002C7A1B"/>
    <w:rsid w:val="002C7B57"/>
    <w:rsid w:val="002D0E91"/>
    <w:rsid w:val="002D10FE"/>
    <w:rsid w:val="002D3EA9"/>
    <w:rsid w:val="002D41B3"/>
    <w:rsid w:val="002D5582"/>
    <w:rsid w:val="002D5C39"/>
    <w:rsid w:val="002D5FA1"/>
    <w:rsid w:val="002D6804"/>
    <w:rsid w:val="002E3C03"/>
    <w:rsid w:val="002E456F"/>
    <w:rsid w:val="002E4D89"/>
    <w:rsid w:val="002E6CA9"/>
    <w:rsid w:val="002F0C19"/>
    <w:rsid w:val="002F2631"/>
    <w:rsid w:val="002F27C6"/>
    <w:rsid w:val="002F3B33"/>
    <w:rsid w:val="002F3CA0"/>
    <w:rsid w:val="002F4EB7"/>
    <w:rsid w:val="002F57E6"/>
    <w:rsid w:val="002F61DF"/>
    <w:rsid w:val="002F67F7"/>
    <w:rsid w:val="002F6C26"/>
    <w:rsid w:val="002F6FB4"/>
    <w:rsid w:val="002F7429"/>
    <w:rsid w:val="002F756B"/>
    <w:rsid w:val="002F7BC9"/>
    <w:rsid w:val="00300686"/>
    <w:rsid w:val="0030185F"/>
    <w:rsid w:val="00302D22"/>
    <w:rsid w:val="00303934"/>
    <w:rsid w:val="00305989"/>
    <w:rsid w:val="003060C3"/>
    <w:rsid w:val="0031013D"/>
    <w:rsid w:val="00311DD3"/>
    <w:rsid w:val="00313BA8"/>
    <w:rsid w:val="00313D29"/>
    <w:rsid w:val="00315F86"/>
    <w:rsid w:val="0031649A"/>
    <w:rsid w:val="003167A8"/>
    <w:rsid w:val="00317ECD"/>
    <w:rsid w:val="00320B61"/>
    <w:rsid w:val="003218AC"/>
    <w:rsid w:val="00321B93"/>
    <w:rsid w:val="00324222"/>
    <w:rsid w:val="00330543"/>
    <w:rsid w:val="0033132D"/>
    <w:rsid w:val="00332B7F"/>
    <w:rsid w:val="00334630"/>
    <w:rsid w:val="00334773"/>
    <w:rsid w:val="00334BEB"/>
    <w:rsid w:val="0033550F"/>
    <w:rsid w:val="00336A37"/>
    <w:rsid w:val="00336A47"/>
    <w:rsid w:val="0033714C"/>
    <w:rsid w:val="00340475"/>
    <w:rsid w:val="0034299F"/>
    <w:rsid w:val="00343840"/>
    <w:rsid w:val="0034410E"/>
    <w:rsid w:val="003443BD"/>
    <w:rsid w:val="00344B10"/>
    <w:rsid w:val="00344CF9"/>
    <w:rsid w:val="003505B2"/>
    <w:rsid w:val="00350629"/>
    <w:rsid w:val="00351680"/>
    <w:rsid w:val="00351965"/>
    <w:rsid w:val="0035482E"/>
    <w:rsid w:val="0035672C"/>
    <w:rsid w:val="00356F29"/>
    <w:rsid w:val="003606BF"/>
    <w:rsid w:val="00362501"/>
    <w:rsid w:val="00362B92"/>
    <w:rsid w:val="00363969"/>
    <w:rsid w:val="003639D5"/>
    <w:rsid w:val="00367542"/>
    <w:rsid w:val="00367E9A"/>
    <w:rsid w:val="0037169D"/>
    <w:rsid w:val="00372A59"/>
    <w:rsid w:val="00374EEF"/>
    <w:rsid w:val="003769AB"/>
    <w:rsid w:val="00376E0B"/>
    <w:rsid w:val="003776DC"/>
    <w:rsid w:val="00377E0B"/>
    <w:rsid w:val="0038022D"/>
    <w:rsid w:val="00380282"/>
    <w:rsid w:val="0038157D"/>
    <w:rsid w:val="00382A87"/>
    <w:rsid w:val="003878CA"/>
    <w:rsid w:val="00391045"/>
    <w:rsid w:val="00391BAE"/>
    <w:rsid w:val="00392902"/>
    <w:rsid w:val="003953B7"/>
    <w:rsid w:val="00396CD2"/>
    <w:rsid w:val="0039774F"/>
    <w:rsid w:val="00397E96"/>
    <w:rsid w:val="003A053A"/>
    <w:rsid w:val="003A12F9"/>
    <w:rsid w:val="003A167C"/>
    <w:rsid w:val="003A1824"/>
    <w:rsid w:val="003A1999"/>
    <w:rsid w:val="003A1D1B"/>
    <w:rsid w:val="003A2517"/>
    <w:rsid w:val="003A2E78"/>
    <w:rsid w:val="003A416F"/>
    <w:rsid w:val="003A4EC9"/>
    <w:rsid w:val="003A5625"/>
    <w:rsid w:val="003A77AD"/>
    <w:rsid w:val="003B0220"/>
    <w:rsid w:val="003B0D6E"/>
    <w:rsid w:val="003B13D9"/>
    <w:rsid w:val="003B31E5"/>
    <w:rsid w:val="003B4E2C"/>
    <w:rsid w:val="003B5A2D"/>
    <w:rsid w:val="003B6A99"/>
    <w:rsid w:val="003B7092"/>
    <w:rsid w:val="003B723B"/>
    <w:rsid w:val="003C03F3"/>
    <w:rsid w:val="003C1480"/>
    <w:rsid w:val="003C14CA"/>
    <w:rsid w:val="003C3843"/>
    <w:rsid w:val="003C5BF9"/>
    <w:rsid w:val="003C6973"/>
    <w:rsid w:val="003C6A8B"/>
    <w:rsid w:val="003D166B"/>
    <w:rsid w:val="003D301D"/>
    <w:rsid w:val="003D5620"/>
    <w:rsid w:val="003D5CBC"/>
    <w:rsid w:val="003E030D"/>
    <w:rsid w:val="003E05CE"/>
    <w:rsid w:val="003E08E9"/>
    <w:rsid w:val="003E10DD"/>
    <w:rsid w:val="003E1C71"/>
    <w:rsid w:val="003E2362"/>
    <w:rsid w:val="003E55D8"/>
    <w:rsid w:val="003E64D0"/>
    <w:rsid w:val="003E68BE"/>
    <w:rsid w:val="003E6958"/>
    <w:rsid w:val="003F000F"/>
    <w:rsid w:val="003F0A0A"/>
    <w:rsid w:val="003F0BDB"/>
    <w:rsid w:val="003F24D7"/>
    <w:rsid w:val="003F314F"/>
    <w:rsid w:val="003F3427"/>
    <w:rsid w:val="003F3EF7"/>
    <w:rsid w:val="003F518C"/>
    <w:rsid w:val="003F5377"/>
    <w:rsid w:val="003F6AEB"/>
    <w:rsid w:val="003F72F1"/>
    <w:rsid w:val="003F769C"/>
    <w:rsid w:val="003F7ED0"/>
    <w:rsid w:val="004004C6"/>
    <w:rsid w:val="00401222"/>
    <w:rsid w:val="00405187"/>
    <w:rsid w:val="00405423"/>
    <w:rsid w:val="00406CA1"/>
    <w:rsid w:val="00406E1D"/>
    <w:rsid w:val="00406FB5"/>
    <w:rsid w:val="0040721E"/>
    <w:rsid w:val="004079F0"/>
    <w:rsid w:val="004118D1"/>
    <w:rsid w:val="00411E01"/>
    <w:rsid w:val="00412716"/>
    <w:rsid w:val="004132E6"/>
    <w:rsid w:val="0041599A"/>
    <w:rsid w:val="0041663E"/>
    <w:rsid w:val="00417A64"/>
    <w:rsid w:val="004207FF"/>
    <w:rsid w:val="00421770"/>
    <w:rsid w:val="00422DC3"/>
    <w:rsid w:val="00423BBB"/>
    <w:rsid w:val="00423EB1"/>
    <w:rsid w:val="0042521C"/>
    <w:rsid w:val="0042578A"/>
    <w:rsid w:val="00425B6F"/>
    <w:rsid w:val="00426E3C"/>
    <w:rsid w:val="00426F1F"/>
    <w:rsid w:val="004272A6"/>
    <w:rsid w:val="00427D1E"/>
    <w:rsid w:val="0043001F"/>
    <w:rsid w:val="0043023B"/>
    <w:rsid w:val="004305B1"/>
    <w:rsid w:val="00430E23"/>
    <w:rsid w:val="004314CD"/>
    <w:rsid w:val="00432394"/>
    <w:rsid w:val="00434A4A"/>
    <w:rsid w:val="00435400"/>
    <w:rsid w:val="00435CB5"/>
    <w:rsid w:val="00436144"/>
    <w:rsid w:val="004364A2"/>
    <w:rsid w:val="00436A81"/>
    <w:rsid w:val="00441159"/>
    <w:rsid w:val="00443551"/>
    <w:rsid w:val="004463B9"/>
    <w:rsid w:val="00446AA3"/>
    <w:rsid w:val="004524C7"/>
    <w:rsid w:val="004526EF"/>
    <w:rsid w:val="00453395"/>
    <w:rsid w:val="0045475D"/>
    <w:rsid w:val="00460D4A"/>
    <w:rsid w:val="0046139E"/>
    <w:rsid w:val="00463C32"/>
    <w:rsid w:val="00465BF0"/>
    <w:rsid w:val="0046636E"/>
    <w:rsid w:val="00466688"/>
    <w:rsid w:val="00466A4F"/>
    <w:rsid w:val="0047020B"/>
    <w:rsid w:val="00470643"/>
    <w:rsid w:val="00471875"/>
    <w:rsid w:val="00472B21"/>
    <w:rsid w:val="00472EF8"/>
    <w:rsid w:val="00473CDB"/>
    <w:rsid w:val="00474A1B"/>
    <w:rsid w:val="00475543"/>
    <w:rsid w:val="00477976"/>
    <w:rsid w:val="00477D4A"/>
    <w:rsid w:val="004801CB"/>
    <w:rsid w:val="004807E1"/>
    <w:rsid w:val="00481495"/>
    <w:rsid w:val="004817F5"/>
    <w:rsid w:val="00481D66"/>
    <w:rsid w:val="00481F83"/>
    <w:rsid w:val="004826E7"/>
    <w:rsid w:val="00482FA9"/>
    <w:rsid w:val="00483FFC"/>
    <w:rsid w:val="00491060"/>
    <w:rsid w:val="00491568"/>
    <w:rsid w:val="00492BE0"/>
    <w:rsid w:val="00492DF9"/>
    <w:rsid w:val="0049338B"/>
    <w:rsid w:val="00493E25"/>
    <w:rsid w:val="004940EF"/>
    <w:rsid w:val="00494216"/>
    <w:rsid w:val="00494A15"/>
    <w:rsid w:val="004951B0"/>
    <w:rsid w:val="00495550"/>
    <w:rsid w:val="00496376"/>
    <w:rsid w:val="00496D43"/>
    <w:rsid w:val="004A1787"/>
    <w:rsid w:val="004A1B69"/>
    <w:rsid w:val="004A2963"/>
    <w:rsid w:val="004A2F1D"/>
    <w:rsid w:val="004A5202"/>
    <w:rsid w:val="004A56DD"/>
    <w:rsid w:val="004A6FE1"/>
    <w:rsid w:val="004A73BE"/>
    <w:rsid w:val="004A7767"/>
    <w:rsid w:val="004A78B0"/>
    <w:rsid w:val="004B15AD"/>
    <w:rsid w:val="004B185D"/>
    <w:rsid w:val="004B3480"/>
    <w:rsid w:val="004B3F58"/>
    <w:rsid w:val="004B4116"/>
    <w:rsid w:val="004B44EE"/>
    <w:rsid w:val="004B52CE"/>
    <w:rsid w:val="004B56FC"/>
    <w:rsid w:val="004B6888"/>
    <w:rsid w:val="004C071A"/>
    <w:rsid w:val="004C19C7"/>
    <w:rsid w:val="004C256B"/>
    <w:rsid w:val="004C2BFC"/>
    <w:rsid w:val="004D08FD"/>
    <w:rsid w:val="004D2518"/>
    <w:rsid w:val="004D2B46"/>
    <w:rsid w:val="004D3C5A"/>
    <w:rsid w:val="004D516C"/>
    <w:rsid w:val="004D6071"/>
    <w:rsid w:val="004D783B"/>
    <w:rsid w:val="004D79D2"/>
    <w:rsid w:val="004E04CE"/>
    <w:rsid w:val="004E0EB2"/>
    <w:rsid w:val="004E18FE"/>
    <w:rsid w:val="004E1BFC"/>
    <w:rsid w:val="004E2E5E"/>
    <w:rsid w:val="004E2FA9"/>
    <w:rsid w:val="004E557D"/>
    <w:rsid w:val="004E6A27"/>
    <w:rsid w:val="004E799C"/>
    <w:rsid w:val="004F0113"/>
    <w:rsid w:val="004F0880"/>
    <w:rsid w:val="004F1F8F"/>
    <w:rsid w:val="004F295D"/>
    <w:rsid w:val="004F2A00"/>
    <w:rsid w:val="004F4AA1"/>
    <w:rsid w:val="004F6DE0"/>
    <w:rsid w:val="004F76C5"/>
    <w:rsid w:val="004F7BB3"/>
    <w:rsid w:val="004F7C85"/>
    <w:rsid w:val="005033A4"/>
    <w:rsid w:val="005045EE"/>
    <w:rsid w:val="0050489A"/>
    <w:rsid w:val="0050512F"/>
    <w:rsid w:val="00505672"/>
    <w:rsid w:val="00506EE6"/>
    <w:rsid w:val="005075E8"/>
    <w:rsid w:val="00510914"/>
    <w:rsid w:val="005122DA"/>
    <w:rsid w:val="00513E4D"/>
    <w:rsid w:val="00515211"/>
    <w:rsid w:val="0051683C"/>
    <w:rsid w:val="00516893"/>
    <w:rsid w:val="00516F46"/>
    <w:rsid w:val="005178FB"/>
    <w:rsid w:val="00517D5B"/>
    <w:rsid w:val="005211B8"/>
    <w:rsid w:val="0052206B"/>
    <w:rsid w:val="00524C3B"/>
    <w:rsid w:val="00531B38"/>
    <w:rsid w:val="00532493"/>
    <w:rsid w:val="005329F0"/>
    <w:rsid w:val="00533863"/>
    <w:rsid w:val="0053494F"/>
    <w:rsid w:val="00535926"/>
    <w:rsid w:val="00535EC8"/>
    <w:rsid w:val="0053762C"/>
    <w:rsid w:val="005402A8"/>
    <w:rsid w:val="00541186"/>
    <w:rsid w:val="00541F23"/>
    <w:rsid w:val="005424D5"/>
    <w:rsid w:val="00544233"/>
    <w:rsid w:val="00547679"/>
    <w:rsid w:val="00550415"/>
    <w:rsid w:val="005522CC"/>
    <w:rsid w:val="00552815"/>
    <w:rsid w:val="00555611"/>
    <w:rsid w:val="00555697"/>
    <w:rsid w:val="00555943"/>
    <w:rsid w:val="00555CDE"/>
    <w:rsid w:val="0056060F"/>
    <w:rsid w:val="00563407"/>
    <w:rsid w:val="005639B5"/>
    <w:rsid w:val="005641D9"/>
    <w:rsid w:val="00564E74"/>
    <w:rsid w:val="0056593E"/>
    <w:rsid w:val="00566386"/>
    <w:rsid w:val="00566845"/>
    <w:rsid w:val="00566DBC"/>
    <w:rsid w:val="005677DB"/>
    <w:rsid w:val="0056797D"/>
    <w:rsid w:val="0057027A"/>
    <w:rsid w:val="00570CE2"/>
    <w:rsid w:val="0057271F"/>
    <w:rsid w:val="0057307E"/>
    <w:rsid w:val="0057361C"/>
    <w:rsid w:val="00574B5E"/>
    <w:rsid w:val="00575151"/>
    <w:rsid w:val="005770FB"/>
    <w:rsid w:val="005771BE"/>
    <w:rsid w:val="005816D3"/>
    <w:rsid w:val="0058254C"/>
    <w:rsid w:val="005828FA"/>
    <w:rsid w:val="00582A14"/>
    <w:rsid w:val="00584C8E"/>
    <w:rsid w:val="00584EC9"/>
    <w:rsid w:val="00585E44"/>
    <w:rsid w:val="005861AE"/>
    <w:rsid w:val="0058733B"/>
    <w:rsid w:val="0058798F"/>
    <w:rsid w:val="00587D52"/>
    <w:rsid w:val="00590583"/>
    <w:rsid w:val="0059102E"/>
    <w:rsid w:val="00592489"/>
    <w:rsid w:val="00592B87"/>
    <w:rsid w:val="005962D1"/>
    <w:rsid w:val="005A1B7A"/>
    <w:rsid w:val="005A2677"/>
    <w:rsid w:val="005A4D06"/>
    <w:rsid w:val="005A4FAC"/>
    <w:rsid w:val="005A5458"/>
    <w:rsid w:val="005A6857"/>
    <w:rsid w:val="005A6DD4"/>
    <w:rsid w:val="005B053D"/>
    <w:rsid w:val="005B1A65"/>
    <w:rsid w:val="005B24DA"/>
    <w:rsid w:val="005B320E"/>
    <w:rsid w:val="005B6035"/>
    <w:rsid w:val="005B6B98"/>
    <w:rsid w:val="005C07B4"/>
    <w:rsid w:val="005C1AD6"/>
    <w:rsid w:val="005C2009"/>
    <w:rsid w:val="005C27A6"/>
    <w:rsid w:val="005C34BD"/>
    <w:rsid w:val="005C4223"/>
    <w:rsid w:val="005C5199"/>
    <w:rsid w:val="005C60C5"/>
    <w:rsid w:val="005C66FA"/>
    <w:rsid w:val="005C6AA3"/>
    <w:rsid w:val="005C793B"/>
    <w:rsid w:val="005D0DE1"/>
    <w:rsid w:val="005D225A"/>
    <w:rsid w:val="005D237B"/>
    <w:rsid w:val="005D3B49"/>
    <w:rsid w:val="005D3D70"/>
    <w:rsid w:val="005D4AFF"/>
    <w:rsid w:val="005D4B53"/>
    <w:rsid w:val="005D605F"/>
    <w:rsid w:val="005D60D2"/>
    <w:rsid w:val="005D7005"/>
    <w:rsid w:val="005E03A9"/>
    <w:rsid w:val="005E1669"/>
    <w:rsid w:val="005E2314"/>
    <w:rsid w:val="005E260C"/>
    <w:rsid w:val="005E360C"/>
    <w:rsid w:val="005E4518"/>
    <w:rsid w:val="005E4708"/>
    <w:rsid w:val="005E55A7"/>
    <w:rsid w:val="005E589C"/>
    <w:rsid w:val="005E5A3E"/>
    <w:rsid w:val="005E67BD"/>
    <w:rsid w:val="005E7FE5"/>
    <w:rsid w:val="005F08BC"/>
    <w:rsid w:val="005F1AE2"/>
    <w:rsid w:val="005F21C1"/>
    <w:rsid w:val="005F4846"/>
    <w:rsid w:val="005F5133"/>
    <w:rsid w:val="005F5E26"/>
    <w:rsid w:val="005F655D"/>
    <w:rsid w:val="005F69D8"/>
    <w:rsid w:val="006003C3"/>
    <w:rsid w:val="00600F65"/>
    <w:rsid w:val="00602109"/>
    <w:rsid w:val="00603580"/>
    <w:rsid w:val="00604D61"/>
    <w:rsid w:val="00607AFB"/>
    <w:rsid w:val="006104DA"/>
    <w:rsid w:val="00612EB2"/>
    <w:rsid w:val="00617D8F"/>
    <w:rsid w:val="00617FD3"/>
    <w:rsid w:val="00620242"/>
    <w:rsid w:val="006202A5"/>
    <w:rsid w:val="00621343"/>
    <w:rsid w:val="00624650"/>
    <w:rsid w:val="00624A4E"/>
    <w:rsid w:val="006253B4"/>
    <w:rsid w:val="00626408"/>
    <w:rsid w:val="006267D9"/>
    <w:rsid w:val="00626972"/>
    <w:rsid w:val="00630043"/>
    <w:rsid w:val="00630A10"/>
    <w:rsid w:val="00630D9D"/>
    <w:rsid w:val="00631827"/>
    <w:rsid w:val="006319FF"/>
    <w:rsid w:val="00632A1E"/>
    <w:rsid w:val="00633C70"/>
    <w:rsid w:val="00634305"/>
    <w:rsid w:val="00636103"/>
    <w:rsid w:val="00636772"/>
    <w:rsid w:val="00637086"/>
    <w:rsid w:val="0063781F"/>
    <w:rsid w:val="00641774"/>
    <w:rsid w:val="00641989"/>
    <w:rsid w:val="00641DCC"/>
    <w:rsid w:val="0064205A"/>
    <w:rsid w:val="006430EE"/>
    <w:rsid w:val="006432F5"/>
    <w:rsid w:val="00643512"/>
    <w:rsid w:val="006451BD"/>
    <w:rsid w:val="00645B84"/>
    <w:rsid w:val="006475F2"/>
    <w:rsid w:val="006500CA"/>
    <w:rsid w:val="006515D7"/>
    <w:rsid w:val="00652B67"/>
    <w:rsid w:val="00652CD0"/>
    <w:rsid w:val="00653406"/>
    <w:rsid w:val="00653DB8"/>
    <w:rsid w:val="00654AF2"/>
    <w:rsid w:val="00655E91"/>
    <w:rsid w:val="00657088"/>
    <w:rsid w:val="00657A33"/>
    <w:rsid w:val="00660297"/>
    <w:rsid w:val="00662013"/>
    <w:rsid w:val="006624D6"/>
    <w:rsid w:val="006633B4"/>
    <w:rsid w:val="00663D8E"/>
    <w:rsid w:val="00664711"/>
    <w:rsid w:val="00664A80"/>
    <w:rsid w:val="00664DBC"/>
    <w:rsid w:val="00666543"/>
    <w:rsid w:val="006670EA"/>
    <w:rsid w:val="00667FBE"/>
    <w:rsid w:val="006717E3"/>
    <w:rsid w:val="00672C40"/>
    <w:rsid w:val="00673942"/>
    <w:rsid w:val="00673BD4"/>
    <w:rsid w:val="00674213"/>
    <w:rsid w:val="00674FE9"/>
    <w:rsid w:val="00675A3A"/>
    <w:rsid w:val="0067732D"/>
    <w:rsid w:val="006806ED"/>
    <w:rsid w:val="00685FC6"/>
    <w:rsid w:val="00686B87"/>
    <w:rsid w:val="00686BD0"/>
    <w:rsid w:val="00686C49"/>
    <w:rsid w:val="006872A5"/>
    <w:rsid w:val="00687993"/>
    <w:rsid w:val="00690196"/>
    <w:rsid w:val="00690CA6"/>
    <w:rsid w:val="006910F8"/>
    <w:rsid w:val="006913D7"/>
    <w:rsid w:val="00693088"/>
    <w:rsid w:val="006932BD"/>
    <w:rsid w:val="00693320"/>
    <w:rsid w:val="0069371B"/>
    <w:rsid w:val="00693BAE"/>
    <w:rsid w:val="00694740"/>
    <w:rsid w:val="0069700B"/>
    <w:rsid w:val="006972B4"/>
    <w:rsid w:val="006979EC"/>
    <w:rsid w:val="00697A95"/>
    <w:rsid w:val="006A04E2"/>
    <w:rsid w:val="006A07DD"/>
    <w:rsid w:val="006A1944"/>
    <w:rsid w:val="006A25BA"/>
    <w:rsid w:val="006A293D"/>
    <w:rsid w:val="006A2A97"/>
    <w:rsid w:val="006A2C08"/>
    <w:rsid w:val="006A3771"/>
    <w:rsid w:val="006A3921"/>
    <w:rsid w:val="006A50F2"/>
    <w:rsid w:val="006A5ACF"/>
    <w:rsid w:val="006A69BA"/>
    <w:rsid w:val="006A6B39"/>
    <w:rsid w:val="006A6C8F"/>
    <w:rsid w:val="006A70AC"/>
    <w:rsid w:val="006B1845"/>
    <w:rsid w:val="006B2976"/>
    <w:rsid w:val="006B2BFC"/>
    <w:rsid w:val="006B31B3"/>
    <w:rsid w:val="006B31EB"/>
    <w:rsid w:val="006B58F7"/>
    <w:rsid w:val="006B5B53"/>
    <w:rsid w:val="006B6A1C"/>
    <w:rsid w:val="006B6A28"/>
    <w:rsid w:val="006B6E3D"/>
    <w:rsid w:val="006C302A"/>
    <w:rsid w:val="006C7189"/>
    <w:rsid w:val="006C7C83"/>
    <w:rsid w:val="006D05E6"/>
    <w:rsid w:val="006D4668"/>
    <w:rsid w:val="006D469B"/>
    <w:rsid w:val="006D605C"/>
    <w:rsid w:val="006D70B7"/>
    <w:rsid w:val="006D7268"/>
    <w:rsid w:val="006D7338"/>
    <w:rsid w:val="006E1B1B"/>
    <w:rsid w:val="006E2020"/>
    <w:rsid w:val="006E3BE3"/>
    <w:rsid w:val="006E468F"/>
    <w:rsid w:val="006E4BC2"/>
    <w:rsid w:val="006F0B25"/>
    <w:rsid w:val="006F0CB4"/>
    <w:rsid w:val="006F0EC9"/>
    <w:rsid w:val="006F1812"/>
    <w:rsid w:val="006F1B50"/>
    <w:rsid w:val="006F3394"/>
    <w:rsid w:val="006F3A16"/>
    <w:rsid w:val="006F3DDA"/>
    <w:rsid w:val="006F498E"/>
    <w:rsid w:val="006F4E03"/>
    <w:rsid w:val="006F5ED4"/>
    <w:rsid w:val="006F6306"/>
    <w:rsid w:val="006F6482"/>
    <w:rsid w:val="006F705B"/>
    <w:rsid w:val="006F7F3C"/>
    <w:rsid w:val="007014AF"/>
    <w:rsid w:val="007025E4"/>
    <w:rsid w:val="007068DE"/>
    <w:rsid w:val="00712305"/>
    <w:rsid w:val="00712D81"/>
    <w:rsid w:val="00713F91"/>
    <w:rsid w:val="0071676A"/>
    <w:rsid w:val="007169C5"/>
    <w:rsid w:val="0071721C"/>
    <w:rsid w:val="007209BC"/>
    <w:rsid w:val="00721342"/>
    <w:rsid w:val="007218B9"/>
    <w:rsid w:val="0072286B"/>
    <w:rsid w:val="00722B50"/>
    <w:rsid w:val="00723558"/>
    <w:rsid w:val="00723776"/>
    <w:rsid w:val="00723D4A"/>
    <w:rsid w:val="00724457"/>
    <w:rsid w:val="00725866"/>
    <w:rsid w:val="00726365"/>
    <w:rsid w:val="007273D1"/>
    <w:rsid w:val="007274F7"/>
    <w:rsid w:val="00727A20"/>
    <w:rsid w:val="0073250E"/>
    <w:rsid w:val="007330BC"/>
    <w:rsid w:val="00733A3D"/>
    <w:rsid w:val="00733BA8"/>
    <w:rsid w:val="00734083"/>
    <w:rsid w:val="007345DB"/>
    <w:rsid w:val="00734C24"/>
    <w:rsid w:val="007366F0"/>
    <w:rsid w:val="007376ED"/>
    <w:rsid w:val="00740E4A"/>
    <w:rsid w:val="007420CA"/>
    <w:rsid w:val="007421D2"/>
    <w:rsid w:val="007422EC"/>
    <w:rsid w:val="00743458"/>
    <w:rsid w:val="00744DE3"/>
    <w:rsid w:val="00744ED0"/>
    <w:rsid w:val="00745152"/>
    <w:rsid w:val="007453B7"/>
    <w:rsid w:val="0074635E"/>
    <w:rsid w:val="0074667D"/>
    <w:rsid w:val="00746F9F"/>
    <w:rsid w:val="00747049"/>
    <w:rsid w:val="0074761D"/>
    <w:rsid w:val="00750EF3"/>
    <w:rsid w:val="007515C3"/>
    <w:rsid w:val="0075383B"/>
    <w:rsid w:val="007542C4"/>
    <w:rsid w:val="00754337"/>
    <w:rsid w:val="00755355"/>
    <w:rsid w:val="0075581C"/>
    <w:rsid w:val="00755FF9"/>
    <w:rsid w:val="0075779B"/>
    <w:rsid w:val="0075798F"/>
    <w:rsid w:val="00757FC3"/>
    <w:rsid w:val="00762430"/>
    <w:rsid w:val="007635CC"/>
    <w:rsid w:val="007636C3"/>
    <w:rsid w:val="007644A7"/>
    <w:rsid w:val="00766487"/>
    <w:rsid w:val="00766642"/>
    <w:rsid w:val="00766AA2"/>
    <w:rsid w:val="00770D28"/>
    <w:rsid w:val="00772CEB"/>
    <w:rsid w:val="00775639"/>
    <w:rsid w:val="00775931"/>
    <w:rsid w:val="00776BE0"/>
    <w:rsid w:val="00776F82"/>
    <w:rsid w:val="0077734A"/>
    <w:rsid w:val="00781DE0"/>
    <w:rsid w:val="00782358"/>
    <w:rsid w:val="007838D8"/>
    <w:rsid w:val="00783E66"/>
    <w:rsid w:val="00786CFA"/>
    <w:rsid w:val="00787019"/>
    <w:rsid w:val="0078704A"/>
    <w:rsid w:val="00787E4D"/>
    <w:rsid w:val="007915C8"/>
    <w:rsid w:val="00791D62"/>
    <w:rsid w:val="00791E4D"/>
    <w:rsid w:val="00793AD8"/>
    <w:rsid w:val="00793D6B"/>
    <w:rsid w:val="007941ED"/>
    <w:rsid w:val="00794BE6"/>
    <w:rsid w:val="00794CD1"/>
    <w:rsid w:val="007951DA"/>
    <w:rsid w:val="00795F77"/>
    <w:rsid w:val="007A08A0"/>
    <w:rsid w:val="007A1E6F"/>
    <w:rsid w:val="007A25CE"/>
    <w:rsid w:val="007A4923"/>
    <w:rsid w:val="007A5941"/>
    <w:rsid w:val="007A5C59"/>
    <w:rsid w:val="007A697A"/>
    <w:rsid w:val="007A73F9"/>
    <w:rsid w:val="007A7D62"/>
    <w:rsid w:val="007B0E88"/>
    <w:rsid w:val="007B3BB5"/>
    <w:rsid w:val="007B4368"/>
    <w:rsid w:val="007B53D1"/>
    <w:rsid w:val="007B5597"/>
    <w:rsid w:val="007B7F13"/>
    <w:rsid w:val="007C15A4"/>
    <w:rsid w:val="007C194D"/>
    <w:rsid w:val="007C3495"/>
    <w:rsid w:val="007C45DB"/>
    <w:rsid w:val="007C477C"/>
    <w:rsid w:val="007C5685"/>
    <w:rsid w:val="007D0BE8"/>
    <w:rsid w:val="007D1371"/>
    <w:rsid w:val="007D152F"/>
    <w:rsid w:val="007D3AC2"/>
    <w:rsid w:val="007D49C0"/>
    <w:rsid w:val="007D510A"/>
    <w:rsid w:val="007D687F"/>
    <w:rsid w:val="007D6FCA"/>
    <w:rsid w:val="007D7389"/>
    <w:rsid w:val="007E2F0B"/>
    <w:rsid w:val="007E47EF"/>
    <w:rsid w:val="007E48D1"/>
    <w:rsid w:val="007E497C"/>
    <w:rsid w:val="007E6D9B"/>
    <w:rsid w:val="007E6E53"/>
    <w:rsid w:val="007F1625"/>
    <w:rsid w:val="007F17B0"/>
    <w:rsid w:val="007F3242"/>
    <w:rsid w:val="007F5F27"/>
    <w:rsid w:val="007F5F9E"/>
    <w:rsid w:val="007F6509"/>
    <w:rsid w:val="007F6969"/>
    <w:rsid w:val="007F791D"/>
    <w:rsid w:val="008004ED"/>
    <w:rsid w:val="008013D9"/>
    <w:rsid w:val="00802556"/>
    <w:rsid w:val="00802861"/>
    <w:rsid w:val="00802E12"/>
    <w:rsid w:val="00804E50"/>
    <w:rsid w:val="00807461"/>
    <w:rsid w:val="0081038E"/>
    <w:rsid w:val="00812858"/>
    <w:rsid w:val="00814557"/>
    <w:rsid w:val="00814864"/>
    <w:rsid w:val="00815BED"/>
    <w:rsid w:val="00815D5F"/>
    <w:rsid w:val="00816B01"/>
    <w:rsid w:val="0081713A"/>
    <w:rsid w:val="008171C9"/>
    <w:rsid w:val="00820344"/>
    <w:rsid w:val="008213B8"/>
    <w:rsid w:val="008227A7"/>
    <w:rsid w:val="008232AF"/>
    <w:rsid w:val="00823C47"/>
    <w:rsid w:val="00824B47"/>
    <w:rsid w:val="00824F08"/>
    <w:rsid w:val="0082537F"/>
    <w:rsid w:val="00826E52"/>
    <w:rsid w:val="0082781C"/>
    <w:rsid w:val="0083028C"/>
    <w:rsid w:val="008303E7"/>
    <w:rsid w:val="0083153F"/>
    <w:rsid w:val="0083163C"/>
    <w:rsid w:val="008325CF"/>
    <w:rsid w:val="00832945"/>
    <w:rsid w:val="00832A5A"/>
    <w:rsid w:val="00832C85"/>
    <w:rsid w:val="008342DD"/>
    <w:rsid w:val="008344E5"/>
    <w:rsid w:val="00835E96"/>
    <w:rsid w:val="0083617D"/>
    <w:rsid w:val="008362B7"/>
    <w:rsid w:val="008378A8"/>
    <w:rsid w:val="00840822"/>
    <w:rsid w:val="00841034"/>
    <w:rsid w:val="008417F8"/>
    <w:rsid w:val="008422E9"/>
    <w:rsid w:val="00842325"/>
    <w:rsid w:val="0084388B"/>
    <w:rsid w:val="008442EA"/>
    <w:rsid w:val="0084482A"/>
    <w:rsid w:val="008454A6"/>
    <w:rsid w:val="00845869"/>
    <w:rsid w:val="00845A84"/>
    <w:rsid w:val="00845F1B"/>
    <w:rsid w:val="00846918"/>
    <w:rsid w:val="0085068D"/>
    <w:rsid w:val="00852E50"/>
    <w:rsid w:val="008556E2"/>
    <w:rsid w:val="00855B90"/>
    <w:rsid w:val="008577C0"/>
    <w:rsid w:val="00857DF5"/>
    <w:rsid w:val="00860345"/>
    <w:rsid w:val="008631C2"/>
    <w:rsid w:val="00863FCA"/>
    <w:rsid w:val="008663D0"/>
    <w:rsid w:val="00867EDF"/>
    <w:rsid w:val="00870835"/>
    <w:rsid w:val="00870A87"/>
    <w:rsid w:val="008719B6"/>
    <w:rsid w:val="008721FF"/>
    <w:rsid w:val="0087297C"/>
    <w:rsid w:val="00872F69"/>
    <w:rsid w:val="008730F1"/>
    <w:rsid w:val="00874924"/>
    <w:rsid w:val="00874A9A"/>
    <w:rsid w:val="00875617"/>
    <w:rsid w:val="008759EA"/>
    <w:rsid w:val="008774C4"/>
    <w:rsid w:val="00881D3F"/>
    <w:rsid w:val="00881D87"/>
    <w:rsid w:val="00881F7D"/>
    <w:rsid w:val="00882A18"/>
    <w:rsid w:val="0088403E"/>
    <w:rsid w:val="00885821"/>
    <w:rsid w:val="00885E8D"/>
    <w:rsid w:val="008877C9"/>
    <w:rsid w:val="0088792A"/>
    <w:rsid w:val="0089097F"/>
    <w:rsid w:val="00891915"/>
    <w:rsid w:val="0089227E"/>
    <w:rsid w:val="008934D9"/>
    <w:rsid w:val="00894464"/>
    <w:rsid w:val="00894DD6"/>
    <w:rsid w:val="00895A5D"/>
    <w:rsid w:val="008A122C"/>
    <w:rsid w:val="008A20EB"/>
    <w:rsid w:val="008A3498"/>
    <w:rsid w:val="008A461A"/>
    <w:rsid w:val="008A4BA4"/>
    <w:rsid w:val="008A4C42"/>
    <w:rsid w:val="008A5EEA"/>
    <w:rsid w:val="008A6E93"/>
    <w:rsid w:val="008A740C"/>
    <w:rsid w:val="008B1AC4"/>
    <w:rsid w:val="008B20E1"/>
    <w:rsid w:val="008B2B2A"/>
    <w:rsid w:val="008B2BF8"/>
    <w:rsid w:val="008B4021"/>
    <w:rsid w:val="008B4BFC"/>
    <w:rsid w:val="008B4E60"/>
    <w:rsid w:val="008B51F1"/>
    <w:rsid w:val="008B6DB4"/>
    <w:rsid w:val="008B7BEE"/>
    <w:rsid w:val="008C078F"/>
    <w:rsid w:val="008C0C12"/>
    <w:rsid w:val="008C1996"/>
    <w:rsid w:val="008C1CFB"/>
    <w:rsid w:val="008C2D69"/>
    <w:rsid w:val="008C3BD7"/>
    <w:rsid w:val="008D0159"/>
    <w:rsid w:val="008D14D0"/>
    <w:rsid w:val="008D1FB5"/>
    <w:rsid w:val="008D32C0"/>
    <w:rsid w:val="008D374A"/>
    <w:rsid w:val="008D7902"/>
    <w:rsid w:val="008E05F2"/>
    <w:rsid w:val="008E1CD1"/>
    <w:rsid w:val="008E2AEC"/>
    <w:rsid w:val="008E4134"/>
    <w:rsid w:val="008F363F"/>
    <w:rsid w:val="008F62FF"/>
    <w:rsid w:val="008F7F30"/>
    <w:rsid w:val="00901842"/>
    <w:rsid w:val="00901B4D"/>
    <w:rsid w:val="00901F78"/>
    <w:rsid w:val="009030D3"/>
    <w:rsid w:val="0090310C"/>
    <w:rsid w:val="00907C21"/>
    <w:rsid w:val="009100C9"/>
    <w:rsid w:val="00911703"/>
    <w:rsid w:val="0091271D"/>
    <w:rsid w:val="00914E28"/>
    <w:rsid w:val="00915AE5"/>
    <w:rsid w:val="00916B4D"/>
    <w:rsid w:val="00916BD8"/>
    <w:rsid w:val="00920037"/>
    <w:rsid w:val="00921248"/>
    <w:rsid w:val="009219D2"/>
    <w:rsid w:val="00922046"/>
    <w:rsid w:val="009226C8"/>
    <w:rsid w:val="00923252"/>
    <w:rsid w:val="00923558"/>
    <w:rsid w:val="009235A6"/>
    <w:rsid w:val="00924CFC"/>
    <w:rsid w:val="009252B7"/>
    <w:rsid w:val="009274F4"/>
    <w:rsid w:val="00927657"/>
    <w:rsid w:val="00927D14"/>
    <w:rsid w:val="009312FE"/>
    <w:rsid w:val="009319BE"/>
    <w:rsid w:val="009320AC"/>
    <w:rsid w:val="00933361"/>
    <w:rsid w:val="00933F61"/>
    <w:rsid w:val="009356AE"/>
    <w:rsid w:val="0093721B"/>
    <w:rsid w:val="00940532"/>
    <w:rsid w:val="009407C6"/>
    <w:rsid w:val="00943087"/>
    <w:rsid w:val="0094332C"/>
    <w:rsid w:val="00943712"/>
    <w:rsid w:val="00945161"/>
    <w:rsid w:val="00945657"/>
    <w:rsid w:val="00945714"/>
    <w:rsid w:val="00945DBC"/>
    <w:rsid w:val="00946D17"/>
    <w:rsid w:val="00947028"/>
    <w:rsid w:val="009470DB"/>
    <w:rsid w:val="00951669"/>
    <w:rsid w:val="00951EC5"/>
    <w:rsid w:val="00952169"/>
    <w:rsid w:val="00952E1C"/>
    <w:rsid w:val="00953B3E"/>
    <w:rsid w:val="00954228"/>
    <w:rsid w:val="00954D2F"/>
    <w:rsid w:val="00956D2F"/>
    <w:rsid w:val="00961F64"/>
    <w:rsid w:val="009656B2"/>
    <w:rsid w:val="00967F04"/>
    <w:rsid w:val="00972682"/>
    <w:rsid w:val="00973E4B"/>
    <w:rsid w:val="00975BD2"/>
    <w:rsid w:val="00976558"/>
    <w:rsid w:val="00980F92"/>
    <w:rsid w:val="00981627"/>
    <w:rsid w:val="00981D16"/>
    <w:rsid w:val="00983942"/>
    <w:rsid w:val="0098692A"/>
    <w:rsid w:val="00987210"/>
    <w:rsid w:val="00987C40"/>
    <w:rsid w:val="00990529"/>
    <w:rsid w:val="00991B91"/>
    <w:rsid w:val="00994BDD"/>
    <w:rsid w:val="00996438"/>
    <w:rsid w:val="00996484"/>
    <w:rsid w:val="0099668A"/>
    <w:rsid w:val="0099732A"/>
    <w:rsid w:val="00997849"/>
    <w:rsid w:val="00997A82"/>
    <w:rsid w:val="009A160A"/>
    <w:rsid w:val="009A1F38"/>
    <w:rsid w:val="009A231D"/>
    <w:rsid w:val="009A2C27"/>
    <w:rsid w:val="009A3AB0"/>
    <w:rsid w:val="009A499A"/>
    <w:rsid w:val="009A5ED1"/>
    <w:rsid w:val="009A61DA"/>
    <w:rsid w:val="009A6976"/>
    <w:rsid w:val="009A6EAA"/>
    <w:rsid w:val="009A71E3"/>
    <w:rsid w:val="009A7964"/>
    <w:rsid w:val="009A7D00"/>
    <w:rsid w:val="009B0906"/>
    <w:rsid w:val="009B2C32"/>
    <w:rsid w:val="009B2CFA"/>
    <w:rsid w:val="009B3B5E"/>
    <w:rsid w:val="009B41BC"/>
    <w:rsid w:val="009B5118"/>
    <w:rsid w:val="009B56F2"/>
    <w:rsid w:val="009B5ACA"/>
    <w:rsid w:val="009B5E51"/>
    <w:rsid w:val="009B6A3C"/>
    <w:rsid w:val="009C03BC"/>
    <w:rsid w:val="009C16E5"/>
    <w:rsid w:val="009C1CAF"/>
    <w:rsid w:val="009C1E05"/>
    <w:rsid w:val="009C2575"/>
    <w:rsid w:val="009C2B38"/>
    <w:rsid w:val="009C2E60"/>
    <w:rsid w:val="009C426E"/>
    <w:rsid w:val="009C4B15"/>
    <w:rsid w:val="009C5928"/>
    <w:rsid w:val="009C73B3"/>
    <w:rsid w:val="009D09E7"/>
    <w:rsid w:val="009D1DD5"/>
    <w:rsid w:val="009D2092"/>
    <w:rsid w:val="009D3AB1"/>
    <w:rsid w:val="009D407C"/>
    <w:rsid w:val="009D4214"/>
    <w:rsid w:val="009D435C"/>
    <w:rsid w:val="009D5D5B"/>
    <w:rsid w:val="009D6E94"/>
    <w:rsid w:val="009D717F"/>
    <w:rsid w:val="009D7713"/>
    <w:rsid w:val="009D7ABA"/>
    <w:rsid w:val="009E00CF"/>
    <w:rsid w:val="009E07DD"/>
    <w:rsid w:val="009E0A96"/>
    <w:rsid w:val="009E3326"/>
    <w:rsid w:val="009E3723"/>
    <w:rsid w:val="009E42A4"/>
    <w:rsid w:val="009E460C"/>
    <w:rsid w:val="009E4650"/>
    <w:rsid w:val="009E48D6"/>
    <w:rsid w:val="009E4ACB"/>
    <w:rsid w:val="009E4B46"/>
    <w:rsid w:val="009E50F8"/>
    <w:rsid w:val="009E537E"/>
    <w:rsid w:val="009E6629"/>
    <w:rsid w:val="009F0E51"/>
    <w:rsid w:val="009F20BD"/>
    <w:rsid w:val="009F4A0E"/>
    <w:rsid w:val="009F607F"/>
    <w:rsid w:val="009F79C3"/>
    <w:rsid w:val="009F7FBF"/>
    <w:rsid w:val="00A04324"/>
    <w:rsid w:val="00A074D4"/>
    <w:rsid w:val="00A110D1"/>
    <w:rsid w:val="00A113ED"/>
    <w:rsid w:val="00A13590"/>
    <w:rsid w:val="00A14352"/>
    <w:rsid w:val="00A16D79"/>
    <w:rsid w:val="00A17949"/>
    <w:rsid w:val="00A20E3F"/>
    <w:rsid w:val="00A21654"/>
    <w:rsid w:val="00A226A4"/>
    <w:rsid w:val="00A22738"/>
    <w:rsid w:val="00A23910"/>
    <w:rsid w:val="00A2501F"/>
    <w:rsid w:val="00A25588"/>
    <w:rsid w:val="00A26397"/>
    <w:rsid w:val="00A310F3"/>
    <w:rsid w:val="00A31CF2"/>
    <w:rsid w:val="00A33AA7"/>
    <w:rsid w:val="00A33F39"/>
    <w:rsid w:val="00A343D7"/>
    <w:rsid w:val="00A34834"/>
    <w:rsid w:val="00A37323"/>
    <w:rsid w:val="00A3783D"/>
    <w:rsid w:val="00A37EAF"/>
    <w:rsid w:val="00A37EC6"/>
    <w:rsid w:val="00A40CDB"/>
    <w:rsid w:val="00A40E81"/>
    <w:rsid w:val="00A41111"/>
    <w:rsid w:val="00A41154"/>
    <w:rsid w:val="00A419ED"/>
    <w:rsid w:val="00A4249C"/>
    <w:rsid w:val="00A43109"/>
    <w:rsid w:val="00A45A12"/>
    <w:rsid w:val="00A45CE6"/>
    <w:rsid w:val="00A53256"/>
    <w:rsid w:val="00A550BD"/>
    <w:rsid w:val="00A554A2"/>
    <w:rsid w:val="00A567DE"/>
    <w:rsid w:val="00A572A4"/>
    <w:rsid w:val="00A60B62"/>
    <w:rsid w:val="00A60B9B"/>
    <w:rsid w:val="00A60BC9"/>
    <w:rsid w:val="00A61852"/>
    <w:rsid w:val="00A62157"/>
    <w:rsid w:val="00A62348"/>
    <w:rsid w:val="00A62520"/>
    <w:rsid w:val="00A64ADC"/>
    <w:rsid w:val="00A663DF"/>
    <w:rsid w:val="00A6646C"/>
    <w:rsid w:val="00A67816"/>
    <w:rsid w:val="00A67A7B"/>
    <w:rsid w:val="00A71B73"/>
    <w:rsid w:val="00A72B64"/>
    <w:rsid w:val="00A72B76"/>
    <w:rsid w:val="00A74DCE"/>
    <w:rsid w:val="00A75146"/>
    <w:rsid w:val="00A769EA"/>
    <w:rsid w:val="00A771C9"/>
    <w:rsid w:val="00A77505"/>
    <w:rsid w:val="00A77549"/>
    <w:rsid w:val="00A77AD0"/>
    <w:rsid w:val="00A80816"/>
    <w:rsid w:val="00A82623"/>
    <w:rsid w:val="00A82D08"/>
    <w:rsid w:val="00A83328"/>
    <w:rsid w:val="00A841DC"/>
    <w:rsid w:val="00A84784"/>
    <w:rsid w:val="00A867B4"/>
    <w:rsid w:val="00A86D12"/>
    <w:rsid w:val="00A87093"/>
    <w:rsid w:val="00A87C79"/>
    <w:rsid w:val="00A90843"/>
    <w:rsid w:val="00A92291"/>
    <w:rsid w:val="00A92D11"/>
    <w:rsid w:val="00A93D6E"/>
    <w:rsid w:val="00A94ECE"/>
    <w:rsid w:val="00A95247"/>
    <w:rsid w:val="00A979BD"/>
    <w:rsid w:val="00AA0449"/>
    <w:rsid w:val="00AA1D60"/>
    <w:rsid w:val="00AA2B0E"/>
    <w:rsid w:val="00AA2DC6"/>
    <w:rsid w:val="00AA313E"/>
    <w:rsid w:val="00AA353D"/>
    <w:rsid w:val="00AA623C"/>
    <w:rsid w:val="00AA659B"/>
    <w:rsid w:val="00AA6FFC"/>
    <w:rsid w:val="00AA73BA"/>
    <w:rsid w:val="00AB0A96"/>
    <w:rsid w:val="00AB1170"/>
    <w:rsid w:val="00AB189B"/>
    <w:rsid w:val="00AB1E2D"/>
    <w:rsid w:val="00AB1FEC"/>
    <w:rsid w:val="00AB218D"/>
    <w:rsid w:val="00AB3D38"/>
    <w:rsid w:val="00AB47EB"/>
    <w:rsid w:val="00AB5484"/>
    <w:rsid w:val="00AB78D9"/>
    <w:rsid w:val="00AC0FA4"/>
    <w:rsid w:val="00AC149E"/>
    <w:rsid w:val="00AC1CC9"/>
    <w:rsid w:val="00AC3DB3"/>
    <w:rsid w:val="00AC41D6"/>
    <w:rsid w:val="00AC516D"/>
    <w:rsid w:val="00AC5C42"/>
    <w:rsid w:val="00AC633C"/>
    <w:rsid w:val="00AC7247"/>
    <w:rsid w:val="00AD25C6"/>
    <w:rsid w:val="00AD360F"/>
    <w:rsid w:val="00AD4F82"/>
    <w:rsid w:val="00AD5251"/>
    <w:rsid w:val="00AD7D05"/>
    <w:rsid w:val="00AE2B89"/>
    <w:rsid w:val="00AE3331"/>
    <w:rsid w:val="00AE45D6"/>
    <w:rsid w:val="00AE59D5"/>
    <w:rsid w:val="00AF209F"/>
    <w:rsid w:val="00AF21A7"/>
    <w:rsid w:val="00AF2CE0"/>
    <w:rsid w:val="00AF2FF3"/>
    <w:rsid w:val="00AF3AB1"/>
    <w:rsid w:val="00AF42F1"/>
    <w:rsid w:val="00AF56F5"/>
    <w:rsid w:val="00AF6665"/>
    <w:rsid w:val="00AF7ACF"/>
    <w:rsid w:val="00AF7FD2"/>
    <w:rsid w:val="00B0095C"/>
    <w:rsid w:val="00B015CE"/>
    <w:rsid w:val="00B01A0F"/>
    <w:rsid w:val="00B03D43"/>
    <w:rsid w:val="00B04BB0"/>
    <w:rsid w:val="00B05B0E"/>
    <w:rsid w:val="00B05B24"/>
    <w:rsid w:val="00B06595"/>
    <w:rsid w:val="00B06AAF"/>
    <w:rsid w:val="00B0715C"/>
    <w:rsid w:val="00B07BD6"/>
    <w:rsid w:val="00B11880"/>
    <w:rsid w:val="00B11E9E"/>
    <w:rsid w:val="00B13C9C"/>
    <w:rsid w:val="00B15011"/>
    <w:rsid w:val="00B15A83"/>
    <w:rsid w:val="00B16CDD"/>
    <w:rsid w:val="00B17B2A"/>
    <w:rsid w:val="00B201F1"/>
    <w:rsid w:val="00B21EDE"/>
    <w:rsid w:val="00B227AF"/>
    <w:rsid w:val="00B22E39"/>
    <w:rsid w:val="00B23240"/>
    <w:rsid w:val="00B237E9"/>
    <w:rsid w:val="00B252E4"/>
    <w:rsid w:val="00B27491"/>
    <w:rsid w:val="00B279B9"/>
    <w:rsid w:val="00B328F0"/>
    <w:rsid w:val="00B32A97"/>
    <w:rsid w:val="00B341D5"/>
    <w:rsid w:val="00B343AA"/>
    <w:rsid w:val="00B343B2"/>
    <w:rsid w:val="00B34CBF"/>
    <w:rsid w:val="00B35AE7"/>
    <w:rsid w:val="00B35E10"/>
    <w:rsid w:val="00B3633E"/>
    <w:rsid w:val="00B376FC"/>
    <w:rsid w:val="00B402DD"/>
    <w:rsid w:val="00B40925"/>
    <w:rsid w:val="00B41322"/>
    <w:rsid w:val="00B41374"/>
    <w:rsid w:val="00B42EF9"/>
    <w:rsid w:val="00B4344D"/>
    <w:rsid w:val="00B43605"/>
    <w:rsid w:val="00B43FE8"/>
    <w:rsid w:val="00B440A8"/>
    <w:rsid w:val="00B46F0F"/>
    <w:rsid w:val="00B50730"/>
    <w:rsid w:val="00B50DB8"/>
    <w:rsid w:val="00B51801"/>
    <w:rsid w:val="00B52AA9"/>
    <w:rsid w:val="00B53413"/>
    <w:rsid w:val="00B53BAC"/>
    <w:rsid w:val="00B54159"/>
    <w:rsid w:val="00B54A21"/>
    <w:rsid w:val="00B62013"/>
    <w:rsid w:val="00B62727"/>
    <w:rsid w:val="00B627B3"/>
    <w:rsid w:val="00B63677"/>
    <w:rsid w:val="00B72435"/>
    <w:rsid w:val="00B72EC4"/>
    <w:rsid w:val="00B74BE7"/>
    <w:rsid w:val="00B751AB"/>
    <w:rsid w:val="00B75482"/>
    <w:rsid w:val="00B7578C"/>
    <w:rsid w:val="00B7655B"/>
    <w:rsid w:val="00B767C8"/>
    <w:rsid w:val="00B76BD9"/>
    <w:rsid w:val="00B7747E"/>
    <w:rsid w:val="00B77765"/>
    <w:rsid w:val="00B80D19"/>
    <w:rsid w:val="00B80D79"/>
    <w:rsid w:val="00B81CEF"/>
    <w:rsid w:val="00B81DCD"/>
    <w:rsid w:val="00B82A1A"/>
    <w:rsid w:val="00B83822"/>
    <w:rsid w:val="00B849CE"/>
    <w:rsid w:val="00B85C7F"/>
    <w:rsid w:val="00B86A50"/>
    <w:rsid w:val="00B86CAE"/>
    <w:rsid w:val="00B92B64"/>
    <w:rsid w:val="00B9332F"/>
    <w:rsid w:val="00B934E3"/>
    <w:rsid w:val="00B94C81"/>
    <w:rsid w:val="00B95015"/>
    <w:rsid w:val="00B955B6"/>
    <w:rsid w:val="00B957DA"/>
    <w:rsid w:val="00B95D9C"/>
    <w:rsid w:val="00B96682"/>
    <w:rsid w:val="00B96C94"/>
    <w:rsid w:val="00B96E00"/>
    <w:rsid w:val="00BA0358"/>
    <w:rsid w:val="00BA16F8"/>
    <w:rsid w:val="00BA23AF"/>
    <w:rsid w:val="00BA34C3"/>
    <w:rsid w:val="00BA39F7"/>
    <w:rsid w:val="00BA4788"/>
    <w:rsid w:val="00BA59D2"/>
    <w:rsid w:val="00BA607A"/>
    <w:rsid w:val="00BA61FA"/>
    <w:rsid w:val="00BB0AD5"/>
    <w:rsid w:val="00BB0C70"/>
    <w:rsid w:val="00BB1E56"/>
    <w:rsid w:val="00BB25A6"/>
    <w:rsid w:val="00BB6127"/>
    <w:rsid w:val="00BB7475"/>
    <w:rsid w:val="00BB7628"/>
    <w:rsid w:val="00BB7744"/>
    <w:rsid w:val="00BC0883"/>
    <w:rsid w:val="00BC1941"/>
    <w:rsid w:val="00BC1C60"/>
    <w:rsid w:val="00BC3164"/>
    <w:rsid w:val="00BC4F5C"/>
    <w:rsid w:val="00BC655E"/>
    <w:rsid w:val="00BC6E94"/>
    <w:rsid w:val="00BC6F24"/>
    <w:rsid w:val="00BC7D5B"/>
    <w:rsid w:val="00BD08AA"/>
    <w:rsid w:val="00BD0C57"/>
    <w:rsid w:val="00BD1061"/>
    <w:rsid w:val="00BD1A1A"/>
    <w:rsid w:val="00BD2275"/>
    <w:rsid w:val="00BD486F"/>
    <w:rsid w:val="00BD49E7"/>
    <w:rsid w:val="00BD4FE3"/>
    <w:rsid w:val="00BD76DE"/>
    <w:rsid w:val="00BE0757"/>
    <w:rsid w:val="00BE0C1D"/>
    <w:rsid w:val="00BE0E12"/>
    <w:rsid w:val="00BE2135"/>
    <w:rsid w:val="00BE346D"/>
    <w:rsid w:val="00BE4273"/>
    <w:rsid w:val="00BE489F"/>
    <w:rsid w:val="00BE52FE"/>
    <w:rsid w:val="00BE5810"/>
    <w:rsid w:val="00BE5AC2"/>
    <w:rsid w:val="00BE6B68"/>
    <w:rsid w:val="00BE6D60"/>
    <w:rsid w:val="00BF0249"/>
    <w:rsid w:val="00BF024B"/>
    <w:rsid w:val="00BF0290"/>
    <w:rsid w:val="00BF0837"/>
    <w:rsid w:val="00BF1252"/>
    <w:rsid w:val="00BF1285"/>
    <w:rsid w:val="00BF12FF"/>
    <w:rsid w:val="00BF185F"/>
    <w:rsid w:val="00BF1B21"/>
    <w:rsid w:val="00BF2B1C"/>
    <w:rsid w:val="00BF2BA0"/>
    <w:rsid w:val="00BF2C25"/>
    <w:rsid w:val="00BF2E36"/>
    <w:rsid w:val="00BF4535"/>
    <w:rsid w:val="00BF5040"/>
    <w:rsid w:val="00BF50C4"/>
    <w:rsid w:val="00BF53B1"/>
    <w:rsid w:val="00BF5F90"/>
    <w:rsid w:val="00BF6010"/>
    <w:rsid w:val="00C01689"/>
    <w:rsid w:val="00C03854"/>
    <w:rsid w:val="00C04313"/>
    <w:rsid w:val="00C053D4"/>
    <w:rsid w:val="00C058EE"/>
    <w:rsid w:val="00C06403"/>
    <w:rsid w:val="00C06482"/>
    <w:rsid w:val="00C06512"/>
    <w:rsid w:val="00C0713D"/>
    <w:rsid w:val="00C12942"/>
    <w:rsid w:val="00C12EA5"/>
    <w:rsid w:val="00C13035"/>
    <w:rsid w:val="00C13957"/>
    <w:rsid w:val="00C13DA8"/>
    <w:rsid w:val="00C1566C"/>
    <w:rsid w:val="00C1681B"/>
    <w:rsid w:val="00C17D8D"/>
    <w:rsid w:val="00C22DCE"/>
    <w:rsid w:val="00C25A0F"/>
    <w:rsid w:val="00C26542"/>
    <w:rsid w:val="00C26CAF"/>
    <w:rsid w:val="00C32129"/>
    <w:rsid w:val="00C33370"/>
    <w:rsid w:val="00C336C9"/>
    <w:rsid w:val="00C33948"/>
    <w:rsid w:val="00C3623A"/>
    <w:rsid w:val="00C413FD"/>
    <w:rsid w:val="00C419E3"/>
    <w:rsid w:val="00C41A87"/>
    <w:rsid w:val="00C4253F"/>
    <w:rsid w:val="00C42B32"/>
    <w:rsid w:val="00C42D80"/>
    <w:rsid w:val="00C4312A"/>
    <w:rsid w:val="00C4315E"/>
    <w:rsid w:val="00C439BE"/>
    <w:rsid w:val="00C43D1E"/>
    <w:rsid w:val="00C46663"/>
    <w:rsid w:val="00C46907"/>
    <w:rsid w:val="00C46E04"/>
    <w:rsid w:val="00C52603"/>
    <w:rsid w:val="00C528F5"/>
    <w:rsid w:val="00C543FF"/>
    <w:rsid w:val="00C549EB"/>
    <w:rsid w:val="00C54F07"/>
    <w:rsid w:val="00C5589E"/>
    <w:rsid w:val="00C5671E"/>
    <w:rsid w:val="00C5686F"/>
    <w:rsid w:val="00C573D5"/>
    <w:rsid w:val="00C60D22"/>
    <w:rsid w:val="00C60EE0"/>
    <w:rsid w:val="00C61876"/>
    <w:rsid w:val="00C64354"/>
    <w:rsid w:val="00C67B68"/>
    <w:rsid w:val="00C70E92"/>
    <w:rsid w:val="00C70EAD"/>
    <w:rsid w:val="00C72824"/>
    <w:rsid w:val="00C728C3"/>
    <w:rsid w:val="00C72B81"/>
    <w:rsid w:val="00C747AD"/>
    <w:rsid w:val="00C75B40"/>
    <w:rsid w:val="00C75F0D"/>
    <w:rsid w:val="00C7683C"/>
    <w:rsid w:val="00C76917"/>
    <w:rsid w:val="00C77D73"/>
    <w:rsid w:val="00C8198F"/>
    <w:rsid w:val="00C85653"/>
    <w:rsid w:val="00C864EA"/>
    <w:rsid w:val="00C901E4"/>
    <w:rsid w:val="00C904D7"/>
    <w:rsid w:val="00C909A1"/>
    <w:rsid w:val="00C91787"/>
    <w:rsid w:val="00C91C2E"/>
    <w:rsid w:val="00C95641"/>
    <w:rsid w:val="00C972AF"/>
    <w:rsid w:val="00C9766D"/>
    <w:rsid w:val="00CA0468"/>
    <w:rsid w:val="00CA1230"/>
    <w:rsid w:val="00CA2224"/>
    <w:rsid w:val="00CA23EE"/>
    <w:rsid w:val="00CA24E8"/>
    <w:rsid w:val="00CA3A54"/>
    <w:rsid w:val="00CA578B"/>
    <w:rsid w:val="00CA5A61"/>
    <w:rsid w:val="00CA60FE"/>
    <w:rsid w:val="00CA6FC0"/>
    <w:rsid w:val="00CA78B0"/>
    <w:rsid w:val="00CA7BC6"/>
    <w:rsid w:val="00CA7C7B"/>
    <w:rsid w:val="00CB02CE"/>
    <w:rsid w:val="00CB0E36"/>
    <w:rsid w:val="00CB252E"/>
    <w:rsid w:val="00CB28CF"/>
    <w:rsid w:val="00CB3872"/>
    <w:rsid w:val="00CB4275"/>
    <w:rsid w:val="00CB4340"/>
    <w:rsid w:val="00CB564F"/>
    <w:rsid w:val="00CB6086"/>
    <w:rsid w:val="00CB7792"/>
    <w:rsid w:val="00CC04E0"/>
    <w:rsid w:val="00CC0A1F"/>
    <w:rsid w:val="00CC1017"/>
    <w:rsid w:val="00CC160F"/>
    <w:rsid w:val="00CC3ABA"/>
    <w:rsid w:val="00CC6435"/>
    <w:rsid w:val="00CC6696"/>
    <w:rsid w:val="00CC77A6"/>
    <w:rsid w:val="00CD0AD0"/>
    <w:rsid w:val="00CD0BA9"/>
    <w:rsid w:val="00CD3B2B"/>
    <w:rsid w:val="00CD5031"/>
    <w:rsid w:val="00CD5C43"/>
    <w:rsid w:val="00CD5D72"/>
    <w:rsid w:val="00CD61C9"/>
    <w:rsid w:val="00CD62A3"/>
    <w:rsid w:val="00CE1C81"/>
    <w:rsid w:val="00CE2A0D"/>
    <w:rsid w:val="00CE3889"/>
    <w:rsid w:val="00CE5377"/>
    <w:rsid w:val="00CE6560"/>
    <w:rsid w:val="00CE74E0"/>
    <w:rsid w:val="00CE7C15"/>
    <w:rsid w:val="00CF011C"/>
    <w:rsid w:val="00CF0E5A"/>
    <w:rsid w:val="00CF2F31"/>
    <w:rsid w:val="00CF5F1F"/>
    <w:rsid w:val="00CF72B9"/>
    <w:rsid w:val="00CF7FC3"/>
    <w:rsid w:val="00D0286C"/>
    <w:rsid w:val="00D03043"/>
    <w:rsid w:val="00D03787"/>
    <w:rsid w:val="00D038CC"/>
    <w:rsid w:val="00D03F08"/>
    <w:rsid w:val="00D040CE"/>
    <w:rsid w:val="00D043C6"/>
    <w:rsid w:val="00D048ED"/>
    <w:rsid w:val="00D07DB8"/>
    <w:rsid w:val="00D07E63"/>
    <w:rsid w:val="00D07F99"/>
    <w:rsid w:val="00D12065"/>
    <w:rsid w:val="00D14E64"/>
    <w:rsid w:val="00D157E9"/>
    <w:rsid w:val="00D15CA4"/>
    <w:rsid w:val="00D15D2F"/>
    <w:rsid w:val="00D160E1"/>
    <w:rsid w:val="00D16204"/>
    <w:rsid w:val="00D17A63"/>
    <w:rsid w:val="00D20304"/>
    <w:rsid w:val="00D21738"/>
    <w:rsid w:val="00D23800"/>
    <w:rsid w:val="00D25259"/>
    <w:rsid w:val="00D27137"/>
    <w:rsid w:val="00D30853"/>
    <w:rsid w:val="00D310EF"/>
    <w:rsid w:val="00D32F25"/>
    <w:rsid w:val="00D3603C"/>
    <w:rsid w:val="00D36717"/>
    <w:rsid w:val="00D36A12"/>
    <w:rsid w:val="00D36AE3"/>
    <w:rsid w:val="00D36E00"/>
    <w:rsid w:val="00D36E43"/>
    <w:rsid w:val="00D36F26"/>
    <w:rsid w:val="00D41A99"/>
    <w:rsid w:val="00D42919"/>
    <w:rsid w:val="00D42E2F"/>
    <w:rsid w:val="00D432F6"/>
    <w:rsid w:val="00D44E5C"/>
    <w:rsid w:val="00D44FBD"/>
    <w:rsid w:val="00D466B0"/>
    <w:rsid w:val="00D47138"/>
    <w:rsid w:val="00D47685"/>
    <w:rsid w:val="00D4793A"/>
    <w:rsid w:val="00D47F2F"/>
    <w:rsid w:val="00D500AD"/>
    <w:rsid w:val="00D51156"/>
    <w:rsid w:val="00D5218E"/>
    <w:rsid w:val="00D52BFE"/>
    <w:rsid w:val="00D53DEE"/>
    <w:rsid w:val="00D5426B"/>
    <w:rsid w:val="00D54528"/>
    <w:rsid w:val="00D5460B"/>
    <w:rsid w:val="00D57563"/>
    <w:rsid w:val="00D612E5"/>
    <w:rsid w:val="00D617D6"/>
    <w:rsid w:val="00D62167"/>
    <w:rsid w:val="00D62856"/>
    <w:rsid w:val="00D63568"/>
    <w:rsid w:val="00D67FA4"/>
    <w:rsid w:val="00D7036F"/>
    <w:rsid w:val="00D73B01"/>
    <w:rsid w:val="00D77D40"/>
    <w:rsid w:val="00D81892"/>
    <w:rsid w:val="00D82E0E"/>
    <w:rsid w:val="00D839DC"/>
    <w:rsid w:val="00D84D66"/>
    <w:rsid w:val="00D852A1"/>
    <w:rsid w:val="00D86423"/>
    <w:rsid w:val="00D86605"/>
    <w:rsid w:val="00D870E5"/>
    <w:rsid w:val="00D90472"/>
    <w:rsid w:val="00D911BD"/>
    <w:rsid w:val="00D9142C"/>
    <w:rsid w:val="00D91CC8"/>
    <w:rsid w:val="00D929F2"/>
    <w:rsid w:val="00D92F46"/>
    <w:rsid w:val="00D94160"/>
    <w:rsid w:val="00D948AB"/>
    <w:rsid w:val="00D94B3F"/>
    <w:rsid w:val="00D95477"/>
    <w:rsid w:val="00D95D81"/>
    <w:rsid w:val="00D97FD7"/>
    <w:rsid w:val="00DA0146"/>
    <w:rsid w:val="00DA103D"/>
    <w:rsid w:val="00DA1254"/>
    <w:rsid w:val="00DA126F"/>
    <w:rsid w:val="00DA166F"/>
    <w:rsid w:val="00DA1F0E"/>
    <w:rsid w:val="00DA23CF"/>
    <w:rsid w:val="00DA290F"/>
    <w:rsid w:val="00DA39B9"/>
    <w:rsid w:val="00DA4099"/>
    <w:rsid w:val="00DA485F"/>
    <w:rsid w:val="00DA5E62"/>
    <w:rsid w:val="00DA68FD"/>
    <w:rsid w:val="00DB1953"/>
    <w:rsid w:val="00DB1A72"/>
    <w:rsid w:val="00DB3505"/>
    <w:rsid w:val="00DB365E"/>
    <w:rsid w:val="00DB4DC2"/>
    <w:rsid w:val="00DB4EE0"/>
    <w:rsid w:val="00DB515C"/>
    <w:rsid w:val="00DB51F0"/>
    <w:rsid w:val="00DB7D95"/>
    <w:rsid w:val="00DC01C6"/>
    <w:rsid w:val="00DC0B2B"/>
    <w:rsid w:val="00DC27D1"/>
    <w:rsid w:val="00DC3469"/>
    <w:rsid w:val="00DC4D62"/>
    <w:rsid w:val="00DC525D"/>
    <w:rsid w:val="00DC540B"/>
    <w:rsid w:val="00DC576A"/>
    <w:rsid w:val="00DC6C7A"/>
    <w:rsid w:val="00DC6D17"/>
    <w:rsid w:val="00DC6D69"/>
    <w:rsid w:val="00DD0A1A"/>
    <w:rsid w:val="00DD103D"/>
    <w:rsid w:val="00DD1206"/>
    <w:rsid w:val="00DD130B"/>
    <w:rsid w:val="00DD17F3"/>
    <w:rsid w:val="00DD20B2"/>
    <w:rsid w:val="00DD2DAA"/>
    <w:rsid w:val="00DD4069"/>
    <w:rsid w:val="00DD447B"/>
    <w:rsid w:val="00DD53DF"/>
    <w:rsid w:val="00DD7411"/>
    <w:rsid w:val="00DD799E"/>
    <w:rsid w:val="00DE03CB"/>
    <w:rsid w:val="00DE0A86"/>
    <w:rsid w:val="00DE0FEF"/>
    <w:rsid w:val="00DE128B"/>
    <w:rsid w:val="00DE343F"/>
    <w:rsid w:val="00DE430C"/>
    <w:rsid w:val="00DE45D0"/>
    <w:rsid w:val="00DE47A9"/>
    <w:rsid w:val="00DE7EAD"/>
    <w:rsid w:val="00DF17C9"/>
    <w:rsid w:val="00DF289C"/>
    <w:rsid w:val="00DF391C"/>
    <w:rsid w:val="00DF3A0F"/>
    <w:rsid w:val="00DF55DE"/>
    <w:rsid w:val="00DF632A"/>
    <w:rsid w:val="00DF63E9"/>
    <w:rsid w:val="00DF7803"/>
    <w:rsid w:val="00E00DE4"/>
    <w:rsid w:val="00E01E26"/>
    <w:rsid w:val="00E034AC"/>
    <w:rsid w:val="00E03897"/>
    <w:rsid w:val="00E03F4D"/>
    <w:rsid w:val="00E04C2E"/>
    <w:rsid w:val="00E06267"/>
    <w:rsid w:val="00E06606"/>
    <w:rsid w:val="00E11066"/>
    <w:rsid w:val="00E11E29"/>
    <w:rsid w:val="00E120C8"/>
    <w:rsid w:val="00E12E89"/>
    <w:rsid w:val="00E13574"/>
    <w:rsid w:val="00E13DFE"/>
    <w:rsid w:val="00E1584E"/>
    <w:rsid w:val="00E158C2"/>
    <w:rsid w:val="00E16BC5"/>
    <w:rsid w:val="00E16E97"/>
    <w:rsid w:val="00E1794C"/>
    <w:rsid w:val="00E2000E"/>
    <w:rsid w:val="00E202C4"/>
    <w:rsid w:val="00E210B1"/>
    <w:rsid w:val="00E21AA9"/>
    <w:rsid w:val="00E22BA8"/>
    <w:rsid w:val="00E238F1"/>
    <w:rsid w:val="00E23A35"/>
    <w:rsid w:val="00E243C8"/>
    <w:rsid w:val="00E25024"/>
    <w:rsid w:val="00E256F8"/>
    <w:rsid w:val="00E261CF"/>
    <w:rsid w:val="00E263D5"/>
    <w:rsid w:val="00E30F95"/>
    <w:rsid w:val="00E31909"/>
    <w:rsid w:val="00E32BF0"/>
    <w:rsid w:val="00E32F87"/>
    <w:rsid w:val="00E33019"/>
    <w:rsid w:val="00E331C8"/>
    <w:rsid w:val="00E339EF"/>
    <w:rsid w:val="00E33A51"/>
    <w:rsid w:val="00E34AC7"/>
    <w:rsid w:val="00E34BDF"/>
    <w:rsid w:val="00E360B8"/>
    <w:rsid w:val="00E36919"/>
    <w:rsid w:val="00E372DC"/>
    <w:rsid w:val="00E37D84"/>
    <w:rsid w:val="00E40029"/>
    <w:rsid w:val="00E4015D"/>
    <w:rsid w:val="00E40881"/>
    <w:rsid w:val="00E40C3A"/>
    <w:rsid w:val="00E424A1"/>
    <w:rsid w:val="00E424FF"/>
    <w:rsid w:val="00E43206"/>
    <w:rsid w:val="00E43AC7"/>
    <w:rsid w:val="00E4434A"/>
    <w:rsid w:val="00E44B2B"/>
    <w:rsid w:val="00E46874"/>
    <w:rsid w:val="00E47A09"/>
    <w:rsid w:val="00E50341"/>
    <w:rsid w:val="00E510EB"/>
    <w:rsid w:val="00E517A2"/>
    <w:rsid w:val="00E539C4"/>
    <w:rsid w:val="00E56365"/>
    <w:rsid w:val="00E6061D"/>
    <w:rsid w:val="00E6087A"/>
    <w:rsid w:val="00E614E0"/>
    <w:rsid w:val="00E62231"/>
    <w:rsid w:val="00E62FFF"/>
    <w:rsid w:val="00E6564C"/>
    <w:rsid w:val="00E667F1"/>
    <w:rsid w:val="00E67E7A"/>
    <w:rsid w:val="00E70E14"/>
    <w:rsid w:val="00E72383"/>
    <w:rsid w:val="00E72783"/>
    <w:rsid w:val="00E73CB1"/>
    <w:rsid w:val="00E75DD7"/>
    <w:rsid w:val="00E767BD"/>
    <w:rsid w:val="00E7680F"/>
    <w:rsid w:val="00E776E4"/>
    <w:rsid w:val="00E77D97"/>
    <w:rsid w:val="00E82D77"/>
    <w:rsid w:val="00E83709"/>
    <w:rsid w:val="00E8608D"/>
    <w:rsid w:val="00E90148"/>
    <w:rsid w:val="00E91235"/>
    <w:rsid w:val="00E91FD7"/>
    <w:rsid w:val="00E92206"/>
    <w:rsid w:val="00E93888"/>
    <w:rsid w:val="00E93D8F"/>
    <w:rsid w:val="00E94322"/>
    <w:rsid w:val="00E95984"/>
    <w:rsid w:val="00E97109"/>
    <w:rsid w:val="00EA0C27"/>
    <w:rsid w:val="00EA4CB0"/>
    <w:rsid w:val="00EA5098"/>
    <w:rsid w:val="00EA5A52"/>
    <w:rsid w:val="00EA6201"/>
    <w:rsid w:val="00EA6249"/>
    <w:rsid w:val="00EA6BA8"/>
    <w:rsid w:val="00EB0B90"/>
    <w:rsid w:val="00EB2310"/>
    <w:rsid w:val="00EB3F04"/>
    <w:rsid w:val="00EB4B1A"/>
    <w:rsid w:val="00EB7197"/>
    <w:rsid w:val="00EC118D"/>
    <w:rsid w:val="00EC1B69"/>
    <w:rsid w:val="00EC2018"/>
    <w:rsid w:val="00EC24B2"/>
    <w:rsid w:val="00EC27C3"/>
    <w:rsid w:val="00EC3E44"/>
    <w:rsid w:val="00EC470F"/>
    <w:rsid w:val="00EC6BAC"/>
    <w:rsid w:val="00ED1CDD"/>
    <w:rsid w:val="00ED353F"/>
    <w:rsid w:val="00ED3AFA"/>
    <w:rsid w:val="00ED49E3"/>
    <w:rsid w:val="00ED5099"/>
    <w:rsid w:val="00ED5112"/>
    <w:rsid w:val="00ED6278"/>
    <w:rsid w:val="00ED7175"/>
    <w:rsid w:val="00ED7FC1"/>
    <w:rsid w:val="00EE1136"/>
    <w:rsid w:val="00EE1622"/>
    <w:rsid w:val="00EE1E29"/>
    <w:rsid w:val="00EE3CC0"/>
    <w:rsid w:val="00EE3CFC"/>
    <w:rsid w:val="00EE409F"/>
    <w:rsid w:val="00EE64BC"/>
    <w:rsid w:val="00EF0676"/>
    <w:rsid w:val="00EF0AEB"/>
    <w:rsid w:val="00EF0E29"/>
    <w:rsid w:val="00EF0EB2"/>
    <w:rsid w:val="00EF11D2"/>
    <w:rsid w:val="00EF14C2"/>
    <w:rsid w:val="00EF2F25"/>
    <w:rsid w:val="00EF5220"/>
    <w:rsid w:val="00EF54CC"/>
    <w:rsid w:val="00EF77F2"/>
    <w:rsid w:val="00EF7D81"/>
    <w:rsid w:val="00F0134E"/>
    <w:rsid w:val="00F01EDC"/>
    <w:rsid w:val="00F02331"/>
    <w:rsid w:val="00F0245B"/>
    <w:rsid w:val="00F0257B"/>
    <w:rsid w:val="00F02A17"/>
    <w:rsid w:val="00F03A3D"/>
    <w:rsid w:val="00F06018"/>
    <w:rsid w:val="00F07120"/>
    <w:rsid w:val="00F07B33"/>
    <w:rsid w:val="00F1048F"/>
    <w:rsid w:val="00F13992"/>
    <w:rsid w:val="00F16D67"/>
    <w:rsid w:val="00F20052"/>
    <w:rsid w:val="00F203B4"/>
    <w:rsid w:val="00F210C3"/>
    <w:rsid w:val="00F2485E"/>
    <w:rsid w:val="00F25544"/>
    <w:rsid w:val="00F27896"/>
    <w:rsid w:val="00F30633"/>
    <w:rsid w:val="00F309BD"/>
    <w:rsid w:val="00F31634"/>
    <w:rsid w:val="00F324EA"/>
    <w:rsid w:val="00F34F86"/>
    <w:rsid w:val="00F35C9B"/>
    <w:rsid w:val="00F37A89"/>
    <w:rsid w:val="00F405CA"/>
    <w:rsid w:val="00F4224F"/>
    <w:rsid w:val="00F44F22"/>
    <w:rsid w:val="00F474FD"/>
    <w:rsid w:val="00F52D20"/>
    <w:rsid w:val="00F53466"/>
    <w:rsid w:val="00F53945"/>
    <w:rsid w:val="00F53B50"/>
    <w:rsid w:val="00F53CC3"/>
    <w:rsid w:val="00F5575E"/>
    <w:rsid w:val="00F574BA"/>
    <w:rsid w:val="00F6056A"/>
    <w:rsid w:val="00F607A2"/>
    <w:rsid w:val="00F60AD7"/>
    <w:rsid w:val="00F623D2"/>
    <w:rsid w:val="00F6288E"/>
    <w:rsid w:val="00F642DB"/>
    <w:rsid w:val="00F647AF"/>
    <w:rsid w:val="00F64827"/>
    <w:rsid w:val="00F64870"/>
    <w:rsid w:val="00F64916"/>
    <w:rsid w:val="00F65C67"/>
    <w:rsid w:val="00F661CB"/>
    <w:rsid w:val="00F66D17"/>
    <w:rsid w:val="00F71E8B"/>
    <w:rsid w:val="00F72BD8"/>
    <w:rsid w:val="00F73FBD"/>
    <w:rsid w:val="00F75265"/>
    <w:rsid w:val="00F75445"/>
    <w:rsid w:val="00F771E0"/>
    <w:rsid w:val="00F77D3F"/>
    <w:rsid w:val="00F81414"/>
    <w:rsid w:val="00F81A15"/>
    <w:rsid w:val="00F81C40"/>
    <w:rsid w:val="00F81DC2"/>
    <w:rsid w:val="00F8209B"/>
    <w:rsid w:val="00F820C8"/>
    <w:rsid w:val="00F831E3"/>
    <w:rsid w:val="00F83615"/>
    <w:rsid w:val="00F83ACC"/>
    <w:rsid w:val="00F83D0D"/>
    <w:rsid w:val="00F83FD6"/>
    <w:rsid w:val="00F865CC"/>
    <w:rsid w:val="00F8761E"/>
    <w:rsid w:val="00F878F4"/>
    <w:rsid w:val="00F90E3E"/>
    <w:rsid w:val="00F9254D"/>
    <w:rsid w:val="00F93450"/>
    <w:rsid w:val="00F9626E"/>
    <w:rsid w:val="00F976D4"/>
    <w:rsid w:val="00FA22C6"/>
    <w:rsid w:val="00FA2863"/>
    <w:rsid w:val="00FA2C7E"/>
    <w:rsid w:val="00FA376E"/>
    <w:rsid w:val="00FA41D3"/>
    <w:rsid w:val="00FA63AB"/>
    <w:rsid w:val="00FB2C54"/>
    <w:rsid w:val="00FB3228"/>
    <w:rsid w:val="00FB35FB"/>
    <w:rsid w:val="00FB3B51"/>
    <w:rsid w:val="00FB4106"/>
    <w:rsid w:val="00FB5A34"/>
    <w:rsid w:val="00FB5C4C"/>
    <w:rsid w:val="00FB7478"/>
    <w:rsid w:val="00FC0365"/>
    <w:rsid w:val="00FC0818"/>
    <w:rsid w:val="00FC0C5E"/>
    <w:rsid w:val="00FC13D2"/>
    <w:rsid w:val="00FC1C3B"/>
    <w:rsid w:val="00FC3943"/>
    <w:rsid w:val="00FC3D38"/>
    <w:rsid w:val="00FC3E83"/>
    <w:rsid w:val="00FC4022"/>
    <w:rsid w:val="00FC5369"/>
    <w:rsid w:val="00FC5F7A"/>
    <w:rsid w:val="00FC6DB8"/>
    <w:rsid w:val="00FC734F"/>
    <w:rsid w:val="00FD03EC"/>
    <w:rsid w:val="00FD08AD"/>
    <w:rsid w:val="00FD19B4"/>
    <w:rsid w:val="00FD19CF"/>
    <w:rsid w:val="00FD1EC9"/>
    <w:rsid w:val="00FD2AED"/>
    <w:rsid w:val="00FD2D7C"/>
    <w:rsid w:val="00FD4923"/>
    <w:rsid w:val="00FD7E5D"/>
    <w:rsid w:val="00FE0860"/>
    <w:rsid w:val="00FE0C5F"/>
    <w:rsid w:val="00FE13DF"/>
    <w:rsid w:val="00FE191F"/>
    <w:rsid w:val="00FE2D4E"/>
    <w:rsid w:val="00FE30B7"/>
    <w:rsid w:val="00FE43B8"/>
    <w:rsid w:val="00FE4D24"/>
    <w:rsid w:val="00FE5959"/>
    <w:rsid w:val="00FF287F"/>
    <w:rsid w:val="00FF3878"/>
    <w:rsid w:val="00FF4914"/>
    <w:rsid w:val="00FF4967"/>
    <w:rsid w:val="00FF49F7"/>
    <w:rsid w:val="00FF7360"/>
    <w:rsid w:val="03FB24D1"/>
    <w:rsid w:val="3E5F10A7"/>
    <w:rsid w:val="501B617F"/>
    <w:rsid w:val="50B0431F"/>
    <w:rsid w:val="693C5450"/>
    <w:rsid w:val="6BC4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74BF8"/>
  <w15:docId w15:val="{5B1C687F-3107-4279-9081-F09DCC7A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1F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F83A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skip">
    <w:name w:val="skip"/>
    <w:basedOn w:val="a0"/>
    <w:qFormat/>
  </w:style>
  <w:style w:type="paragraph" w:customStyle="1" w:styleId="EndNoteBibliographyTitle">
    <w:name w:val="EndNote Bibliography Title"/>
    <w:basedOn w:val="a"/>
    <w:link w:val="EndNoteBibliographyTitle0"/>
    <w:rsid w:val="009C2B3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2B38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9C2B3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2B38"/>
    <w:rPr>
      <w:rFonts w:ascii="等线" w:eastAsia="等线" w:hAnsi="等线"/>
      <w:noProof/>
      <w:kern w:val="2"/>
      <w:szCs w:val="22"/>
    </w:rPr>
  </w:style>
  <w:style w:type="paragraph" w:styleId="a8">
    <w:name w:val="List Paragraph"/>
    <w:basedOn w:val="a"/>
    <w:uiPriority w:val="99"/>
    <w:qFormat/>
    <w:rsid w:val="00E12E89"/>
    <w:pPr>
      <w:ind w:firstLineChars="200" w:firstLine="420"/>
    </w:pPr>
  </w:style>
  <w:style w:type="character" w:customStyle="1" w:styleId="apple-converted-space">
    <w:name w:val="apple-converted-space"/>
    <w:basedOn w:val="a0"/>
    <w:rsid w:val="00ED7175"/>
  </w:style>
  <w:style w:type="paragraph" w:customStyle="1" w:styleId="Default">
    <w:name w:val="Default"/>
    <w:rsid w:val="00DB195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gt">
    <w:name w:val="tgt"/>
    <w:basedOn w:val="a0"/>
    <w:rsid w:val="0081038E"/>
  </w:style>
  <w:style w:type="character" w:styleId="a9">
    <w:name w:val="Emphasis"/>
    <w:basedOn w:val="a0"/>
    <w:uiPriority w:val="20"/>
    <w:qFormat/>
    <w:rsid w:val="00DA1F0E"/>
    <w:rPr>
      <w:i/>
      <w:iCs/>
    </w:rPr>
  </w:style>
  <w:style w:type="character" w:styleId="aa">
    <w:name w:val="Strong"/>
    <w:basedOn w:val="a0"/>
    <w:uiPriority w:val="22"/>
    <w:qFormat/>
    <w:rsid w:val="00A43109"/>
    <w:rPr>
      <w:b/>
      <w:bCs/>
    </w:rPr>
  </w:style>
  <w:style w:type="character" w:customStyle="1" w:styleId="cat-num">
    <w:name w:val="cat-num"/>
    <w:basedOn w:val="a0"/>
    <w:rsid w:val="00A43109"/>
  </w:style>
  <w:style w:type="character" w:customStyle="1" w:styleId="A90">
    <w:name w:val="A9"/>
    <w:uiPriority w:val="99"/>
    <w:rsid w:val="00794CD1"/>
    <w:rPr>
      <w:rFonts w:cs="Verdana"/>
      <w:b/>
      <w:bCs/>
      <w:i/>
      <w:iCs/>
      <w:color w:val="000000"/>
      <w:sz w:val="10"/>
      <w:szCs w:val="10"/>
    </w:rPr>
  </w:style>
  <w:style w:type="character" w:customStyle="1" w:styleId="sku">
    <w:name w:val="sku"/>
    <w:basedOn w:val="a0"/>
    <w:rsid w:val="008B4E60"/>
  </w:style>
  <w:style w:type="character" w:customStyle="1" w:styleId="markedcontent">
    <w:name w:val="markedcontent"/>
    <w:basedOn w:val="a0"/>
    <w:rsid w:val="008C1CFB"/>
  </w:style>
  <w:style w:type="paragraph" w:customStyle="1" w:styleId="src">
    <w:name w:val="src"/>
    <w:basedOn w:val="a"/>
    <w:rsid w:val="000F37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C904D7"/>
    <w:rPr>
      <w:kern w:val="2"/>
      <w:sz w:val="21"/>
      <w:szCs w:val="22"/>
    </w:rPr>
  </w:style>
  <w:style w:type="character" w:styleId="ac">
    <w:name w:val="annotation reference"/>
    <w:basedOn w:val="a0"/>
    <w:uiPriority w:val="99"/>
    <w:semiHidden/>
    <w:unhideWhenUsed/>
    <w:rsid w:val="00C904D7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C904D7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C904D7"/>
    <w:rPr>
      <w:kern w:val="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04D7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904D7"/>
    <w:rPr>
      <w:b/>
      <w:bCs/>
      <w:kern w:val="2"/>
    </w:rPr>
  </w:style>
  <w:style w:type="paragraph" w:styleId="af1">
    <w:name w:val="Balloon Text"/>
    <w:basedOn w:val="a"/>
    <w:link w:val="af2"/>
    <w:uiPriority w:val="99"/>
    <w:semiHidden/>
    <w:unhideWhenUsed/>
    <w:rsid w:val="00C904D7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C904D7"/>
    <w:rPr>
      <w:kern w:val="2"/>
      <w:sz w:val="18"/>
      <w:szCs w:val="18"/>
    </w:rPr>
  </w:style>
  <w:style w:type="paragraph" w:customStyle="1" w:styleId="PlasmidsandsiRNAoligos">
    <w:name w:val="Plasmids and siRNA oligos"/>
    <w:basedOn w:val="a"/>
    <w:qFormat/>
    <w:rsid w:val="002807A6"/>
    <w:pPr>
      <w:widowControl/>
      <w:spacing w:beforeLines="50" w:line="360" w:lineRule="auto"/>
    </w:pPr>
    <w:rPr>
      <w:rFonts w:ascii="Arial" w:eastAsia="宋体" w:hAnsi="Arial" w:cs="Arial"/>
      <w:b/>
      <w:kern w:val="0"/>
      <w:szCs w:val="24"/>
    </w:rPr>
  </w:style>
  <w:style w:type="paragraph" w:customStyle="1" w:styleId="Maintext">
    <w:name w:val="Main text"/>
    <w:basedOn w:val="a"/>
    <w:qFormat/>
    <w:rsid w:val="002807A6"/>
    <w:pPr>
      <w:widowControl/>
      <w:spacing w:beforeLines="50" w:line="360" w:lineRule="auto"/>
    </w:pPr>
    <w:rPr>
      <w:rFonts w:ascii="Arial" w:eastAsia="宋体" w:hAnsi="Arial" w:cs="Arial"/>
      <w:kern w:val="0"/>
      <w:szCs w:val="24"/>
    </w:rPr>
  </w:style>
  <w:style w:type="character" w:styleId="af3">
    <w:name w:val="Unresolved Mention"/>
    <w:basedOn w:val="a0"/>
    <w:uiPriority w:val="99"/>
    <w:semiHidden/>
    <w:unhideWhenUsed/>
    <w:rsid w:val="00B50730"/>
    <w:rPr>
      <w:color w:val="605E5C"/>
      <w:shd w:val="clear" w:color="auto" w:fill="E1DFDD"/>
    </w:rPr>
  </w:style>
  <w:style w:type="paragraph" w:customStyle="1" w:styleId="colortext2">
    <w:name w:val="color_text_2"/>
    <w:basedOn w:val="a"/>
    <w:rsid w:val="003B5A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aptions">
    <w:name w:val="captions"/>
    <w:basedOn w:val="a0"/>
    <w:rsid w:val="003B5A2D"/>
  </w:style>
  <w:style w:type="table" w:styleId="af4">
    <w:name w:val="Table Grid"/>
    <w:basedOn w:val="a1"/>
    <w:uiPriority w:val="39"/>
    <w:rsid w:val="00097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qFormat/>
    <w:rsid w:val="00210EBF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F83ACC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E5F61A-C97F-4C6B-B0A1-0B2BC8F82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j</dc:creator>
  <cp:keywords/>
  <dc:description/>
  <cp:lastModifiedBy>webuser</cp:lastModifiedBy>
  <cp:revision>15</cp:revision>
  <dcterms:created xsi:type="dcterms:W3CDTF">2024-08-10T00:37:00Z</dcterms:created>
  <dcterms:modified xsi:type="dcterms:W3CDTF">2025-02-14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